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3B77D" w14:textId="6766A95D" w:rsidR="000A5502" w:rsidRPr="004242FA" w:rsidRDefault="00A202DB" w:rsidP="004242F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242FA">
        <w:rPr>
          <w:rFonts w:asciiTheme="majorBidi" w:hAnsiTheme="majorBidi" w:cstheme="majorBidi"/>
          <w:b/>
          <w:bCs/>
          <w:sz w:val="24"/>
          <w:szCs w:val="24"/>
        </w:rPr>
        <w:t>Supplemental Table 1</w:t>
      </w:r>
      <w:r w:rsidR="00F739D5" w:rsidRPr="004242FA">
        <w:rPr>
          <w:rFonts w:asciiTheme="majorBidi" w:hAnsiTheme="majorBidi" w:cstheme="majorBidi"/>
          <w:sz w:val="24"/>
          <w:szCs w:val="24"/>
        </w:rPr>
        <w:t xml:space="preserve"> Malignant neoplasm of bone and articular cartilage </w:t>
      </w:r>
      <w:r w:rsidRPr="004242FA">
        <w:rPr>
          <w:rFonts w:asciiTheme="majorBidi" w:hAnsiTheme="majorBidi" w:cstheme="majorBidi"/>
          <w:sz w:val="24"/>
          <w:szCs w:val="24"/>
        </w:rPr>
        <w:t>related Deaths, Stratified by Sex and Race in the United States, 1999 to 2020.</w:t>
      </w:r>
    </w:p>
    <w:tbl>
      <w:tblPr>
        <w:tblW w:w="10740" w:type="dxa"/>
        <w:tblLook w:val="04A0" w:firstRow="1" w:lastRow="0" w:firstColumn="1" w:lastColumn="0" w:noHBand="0" w:noVBand="1"/>
      </w:tblPr>
      <w:tblGrid>
        <w:gridCol w:w="852"/>
        <w:gridCol w:w="1014"/>
        <w:gridCol w:w="1031"/>
        <w:gridCol w:w="822"/>
        <w:gridCol w:w="918"/>
        <w:gridCol w:w="1229"/>
        <w:gridCol w:w="1163"/>
        <w:gridCol w:w="1229"/>
        <w:gridCol w:w="1123"/>
        <w:gridCol w:w="1359"/>
      </w:tblGrid>
      <w:tr w:rsidR="000A5502" w:rsidRPr="004242FA" w14:paraId="6D74E3F8" w14:textId="77777777">
        <w:trPr>
          <w:trHeight w:val="318"/>
        </w:trPr>
        <w:tc>
          <w:tcPr>
            <w:tcW w:w="1074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531C6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aths</w:t>
            </w:r>
          </w:p>
        </w:tc>
      </w:tr>
      <w:tr w:rsidR="000A5502" w:rsidRPr="004242FA" w14:paraId="79221B21" w14:textId="77777777">
        <w:trPr>
          <w:trHeight w:val="1586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5A916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894DC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797C9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ADC0F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D187C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53678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H Black or African Americ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B6F49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H Asian or Pacific Island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D2233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H American Indian or Alaska Nativ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9CDCA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C9C1F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</w:tr>
      <w:tr w:rsidR="000A5502" w:rsidRPr="004242FA" w14:paraId="0E26C884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77C65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19D8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5F3C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6E78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DCB3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AB3C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FEA9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7115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063A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C215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797841</w:t>
            </w:r>
          </w:p>
        </w:tc>
      </w:tr>
      <w:tr w:rsidR="000A5502" w:rsidRPr="004242FA" w14:paraId="61677CA7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E72A4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C98D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1384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96AA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DD84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F9BA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3FAF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EA0C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AD91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74FA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991753</w:t>
            </w:r>
          </w:p>
        </w:tc>
      </w:tr>
      <w:tr w:rsidR="000A5502" w:rsidRPr="004242FA" w14:paraId="3BEDA030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25FB5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82F4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B1F4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C725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C25C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18AB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3AFB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9483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4312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DC64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290291</w:t>
            </w:r>
          </w:p>
        </w:tc>
      </w:tr>
      <w:tr w:rsidR="000A5502" w:rsidRPr="004242FA" w14:paraId="18925F52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27230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7E2B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072A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B15A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BAA1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8786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0485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4C0B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14D4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D48E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522207</w:t>
            </w:r>
          </w:p>
        </w:tc>
      </w:tr>
      <w:tr w:rsidR="000A5502" w:rsidRPr="004242FA" w14:paraId="3DE7895A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5F965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87C3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27C0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C48B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F901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6BD8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0FC3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7C71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D3DF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EA4D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863529</w:t>
            </w:r>
          </w:p>
        </w:tc>
      </w:tr>
      <w:tr w:rsidR="000A5502" w:rsidRPr="004242FA" w14:paraId="29603675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8D1E1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7E40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460B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F742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8833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FB17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8418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6B85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A31A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FA3E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203319</w:t>
            </w:r>
          </w:p>
        </w:tc>
      </w:tr>
      <w:tr w:rsidR="000A5502" w:rsidRPr="004242FA" w14:paraId="3A019B55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15E6E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9318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D1FD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A7BB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9708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DC7D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8B88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B238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FA74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0F41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649798</w:t>
            </w:r>
          </w:p>
        </w:tc>
      </w:tr>
      <w:tr w:rsidR="000A5502" w:rsidRPr="004242FA" w14:paraId="0331FA3A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B0D88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FAC4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0F59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A548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8D0F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5C0D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2DC0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FEB0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880B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F2BD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164107</w:t>
            </w:r>
          </w:p>
        </w:tc>
      </w:tr>
      <w:tr w:rsidR="000A5502" w:rsidRPr="004242FA" w14:paraId="41FAF53C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59471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9ADF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33DA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0617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713F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640A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B108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6A87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8F23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1B2F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825711</w:t>
            </w:r>
          </w:p>
        </w:tc>
      </w:tr>
      <w:tr w:rsidR="000A5502" w:rsidRPr="004242FA" w14:paraId="103C8C6B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9EE5C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2303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1039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3FF5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68E2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781B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95C9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215C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93B1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DDBF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777621</w:t>
            </w:r>
          </w:p>
        </w:tc>
      </w:tr>
      <w:tr w:rsidR="000A5502" w:rsidRPr="004242FA" w14:paraId="16DC9618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E397B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1610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490C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2FB7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5973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5E48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DE67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E423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EDE3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EF01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623175</w:t>
            </w:r>
          </w:p>
        </w:tc>
      </w:tr>
      <w:tr w:rsidR="000A5502" w:rsidRPr="004242FA" w14:paraId="26C41F3F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76C8F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9B3E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799E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73B5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C099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9AEC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364A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962B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DC11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5F77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267984</w:t>
            </w:r>
          </w:p>
        </w:tc>
      </w:tr>
      <w:tr w:rsidR="000A5502" w:rsidRPr="004242FA" w14:paraId="7541EF2E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EF8D8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44AA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FE83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D5F9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A537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FF97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2BEF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42CE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B250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7931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394141</w:t>
            </w:r>
          </w:p>
        </w:tc>
      </w:tr>
      <w:tr w:rsidR="000A5502" w:rsidRPr="004242FA" w14:paraId="11D27DE0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81A92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3174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1F8F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89EF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6C93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1FCE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0040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81EA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C948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AF12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145356</w:t>
            </w:r>
          </w:p>
        </w:tc>
      </w:tr>
      <w:tr w:rsidR="000A5502" w:rsidRPr="004242FA" w14:paraId="6E102EA0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33B50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5497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FB48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E045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8CE1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78F2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B2DD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B9D0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3E74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CE23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704074</w:t>
            </w:r>
          </w:p>
        </w:tc>
      </w:tr>
      <w:tr w:rsidR="000A5502" w:rsidRPr="004242FA" w14:paraId="4A6172BF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D9A29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04FD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450E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0D80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B84A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C5F1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8FB8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7364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A048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D8F5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243211</w:t>
            </w:r>
          </w:p>
        </w:tc>
      </w:tr>
      <w:tr w:rsidR="000A5502" w:rsidRPr="004242FA" w14:paraId="01DCEECE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BD75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FEE4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602C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62B7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F636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45B9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A006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F304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B4C1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2C85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760852</w:t>
            </w:r>
          </w:p>
        </w:tc>
      </w:tr>
      <w:tr w:rsidR="000A5502" w:rsidRPr="004242FA" w14:paraId="76527754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C1FA9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7AE6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A88B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B085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C4FE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2C17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3C21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92B5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FA92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9183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244195</w:t>
            </w:r>
          </w:p>
        </w:tc>
      </w:tr>
      <w:tr w:rsidR="000A5502" w:rsidRPr="004242FA" w14:paraId="0867414D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B8B5B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F41F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23B1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2523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A3A1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454D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84C1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C1C3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27E1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BD64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858679</w:t>
            </w:r>
          </w:p>
        </w:tc>
      </w:tr>
      <w:tr w:rsidR="000A5502" w:rsidRPr="004242FA" w14:paraId="7D8D26F8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40D79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C045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0405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0702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AF38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EB70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0479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7EAD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8F24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456A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431193</w:t>
            </w:r>
          </w:p>
        </w:tc>
      </w:tr>
      <w:tr w:rsidR="000A5502" w:rsidRPr="004242FA" w14:paraId="76E98AD5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1D044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A38A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CAAE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FF6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483F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84BC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F635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3B35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4C2A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DB3D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058263</w:t>
            </w:r>
          </w:p>
        </w:tc>
      </w:tr>
      <w:tr w:rsidR="000A5502" w:rsidRPr="004242FA" w14:paraId="3AC3D83B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80090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686D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FBC5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97EC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2112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801A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4DF6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C3E6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3AFA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7055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659365</w:t>
            </w:r>
          </w:p>
        </w:tc>
      </w:tr>
      <w:tr w:rsidR="000A5502" w:rsidRPr="004242FA" w14:paraId="0B96EE87" w14:textId="77777777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4B272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AB7B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70DE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CF44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49C8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A5416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,5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BEBC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0404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FA71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AAE8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8476665</w:t>
            </w:r>
          </w:p>
        </w:tc>
      </w:tr>
    </w:tbl>
    <w:p w14:paraId="38497754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75739386" w14:textId="19D58364" w:rsidR="000A5502" w:rsidRPr="004242FA" w:rsidRDefault="00A202DB" w:rsidP="004242FA">
      <w:pPr>
        <w:jc w:val="center"/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b/>
          <w:bCs/>
          <w:sz w:val="24"/>
          <w:szCs w:val="24"/>
        </w:rPr>
        <w:t>Supplemental Table 2</w:t>
      </w:r>
      <w:r w:rsidR="00F739D5" w:rsidRPr="004242FA">
        <w:rPr>
          <w:rFonts w:asciiTheme="majorBidi" w:hAnsiTheme="majorBidi" w:cstheme="majorBidi"/>
          <w:sz w:val="24"/>
          <w:szCs w:val="24"/>
        </w:rPr>
        <w:t xml:space="preserve"> Malignant neoplasm of bone and articular cartilage </w:t>
      </w:r>
      <w:r w:rsidRPr="004242FA">
        <w:rPr>
          <w:rFonts w:asciiTheme="majorBidi" w:hAnsiTheme="majorBidi" w:cstheme="majorBidi"/>
          <w:sz w:val="24"/>
          <w:szCs w:val="24"/>
        </w:rPr>
        <w:t>related Mortality, Stratified by Place of Death in the United States, 1999 to 2020.</w:t>
      </w:r>
    </w:p>
    <w:tbl>
      <w:tblPr>
        <w:tblW w:w="8160" w:type="dxa"/>
        <w:tblInd w:w="2395" w:type="dxa"/>
        <w:tblLook w:val="04A0" w:firstRow="1" w:lastRow="0" w:firstColumn="1" w:lastColumn="0" w:noHBand="0" w:noVBand="1"/>
      </w:tblPr>
      <w:tblGrid>
        <w:gridCol w:w="979"/>
        <w:gridCol w:w="1739"/>
        <w:gridCol w:w="2115"/>
        <w:gridCol w:w="1123"/>
        <w:gridCol w:w="991"/>
        <w:gridCol w:w="991"/>
        <w:gridCol w:w="222"/>
      </w:tblGrid>
      <w:tr w:rsidR="000A5502" w:rsidRPr="004242FA" w14:paraId="1795BD18" w14:textId="77777777" w:rsidTr="004242FA">
        <w:trPr>
          <w:gridAfter w:val="1"/>
          <w:wAfter w:w="222" w:type="dxa"/>
          <w:trHeight w:val="318"/>
        </w:trPr>
        <w:tc>
          <w:tcPr>
            <w:tcW w:w="79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F7CD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aths</w:t>
            </w:r>
          </w:p>
        </w:tc>
      </w:tr>
      <w:tr w:rsidR="000A5502" w:rsidRPr="004242FA" w14:paraId="4CD91949" w14:textId="77777777" w:rsidTr="004242FA">
        <w:trPr>
          <w:gridAfter w:val="1"/>
          <w:wAfter w:w="222" w:type="dxa"/>
          <w:trHeight w:val="408"/>
        </w:trPr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40BF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C298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cal Facility</w:t>
            </w:r>
          </w:p>
        </w:tc>
        <w:tc>
          <w:tcPr>
            <w:tcW w:w="21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1B9E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rsing Home/Long-term Care Facility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5534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ospices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93A9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889B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ther</w:t>
            </w:r>
          </w:p>
        </w:tc>
      </w:tr>
      <w:tr w:rsidR="000A5502" w:rsidRPr="004242FA" w14:paraId="628EA66A" w14:textId="77777777" w:rsidTr="004242FA">
        <w:trPr>
          <w:trHeight w:val="309"/>
        </w:trPr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BE8A6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90E0F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D228E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3518A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BFE90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1B593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AB63" w14:textId="77777777" w:rsidR="000A5502" w:rsidRPr="004242FA" w:rsidRDefault="000A55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A5502" w:rsidRPr="004242FA" w14:paraId="4CB23ACD" w14:textId="77777777" w:rsidTr="004242FA">
        <w:trPr>
          <w:trHeight w:val="31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32C3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4268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7D0A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B8F6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A016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4646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2" w:type="dxa"/>
            <w:vAlign w:val="center"/>
          </w:tcPr>
          <w:p w14:paraId="328C5554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473D8582" w14:textId="77777777" w:rsidTr="004242FA">
        <w:trPr>
          <w:trHeight w:val="31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6A8A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11B3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E9D5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71CE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D6F6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7FBA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2" w:type="dxa"/>
            <w:vAlign w:val="center"/>
          </w:tcPr>
          <w:p w14:paraId="2ABD9D05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0A910A9F" w14:textId="77777777" w:rsidTr="004242FA">
        <w:trPr>
          <w:trHeight w:val="31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7AB0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8635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6CA0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06F5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B3FE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06EA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2" w:type="dxa"/>
            <w:vAlign w:val="center"/>
          </w:tcPr>
          <w:p w14:paraId="646179F8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1F6215EE" w14:textId="77777777" w:rsidTr="004242FA">
        <w:trPr>
          <w:trHeight w:val="31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11BF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B11B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3C03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11DC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0061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5FC3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2" w:type="dxa"/>
            <w:vAlign w:val="center"/>
          </w:tcPr>
          <w:p w14:paraId="6C3A9B3B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6E1D6C05" w14:textId="77777777" w:rsidTr="004242FA">
        <w:trPr>
          <w:trHeight w:val="31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009B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1FC3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6779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5D37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F25C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8DBB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2" w:type="dxa"/>
            <w:vAlign w:val="center"/>
          </w:tcPr>
          <w:p w14:paraId="40C203ED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30F8007B" w14:textId="77777777" w:rsidTr="004242FA">
        <w:trPr>
          <w:trHeight w:val="31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5DC3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F546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59C1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2837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B176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E48E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2" w:type="dxa"/>
            <w:vAlign w:val="center"/>
          </w:tcPr>
          <w:p w14:paraId="4C2E8D85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5EA12A66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74E5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6444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5AF8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CC60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60CE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8E3C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2" w:type="dxa"/>
            <w:vAlign w:val="center"/>
          </w:tcPr>
          <w:p w14:paraId="3F168961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2E48B708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474E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69B3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C5A4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0277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6D9C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D36C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2" w:type="dxa"/>
            <w:vAlign w:val="center"/>
          </w:tcPr>
          <w:p w14:paraId="09FC4751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6AF7B013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2881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CDB6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A364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1AB5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72F7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5335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2" w:type="dxa"/>
            <w:vAlign w:val="center"/>
          </w:tcPr>
          <w:p w14:paraId="31A03AAC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73CE03A0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AAFB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36E5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C292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30C8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4E87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7115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2" w:type="dxa"/>
            <w:vAlign w:val="center"/>
          </w:tcPr>
          <w:p w14:paraId="2DD231D2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0C508089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E161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38CF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484B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3A91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B681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5412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2" w:type="dxa"/>
            <w:vAlign w:val="center"/>
          </w:tcPr>
          <w:p w14:paraId="7BE1463D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449EDA8F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FB8B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D75F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3040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F750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8CB7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2196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2" w:type="dxa"/>
            <w:vAlign w:val="center"/>
          </w:tcPr>
          <w:p w14:paraId="52954C59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2726A548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36CD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2C26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9BF6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0397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977C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4D63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2" w:type="dxa"/>
            <w:vAlign w:val="center"/>
          </w:tcPr>
          <w:p w14:paraId="69BA3240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48D31A99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F817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58E1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7D6A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197A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3F8A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6D25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2" w:type="dxa"/>
            <w:vAlign w:val="center"/>
          </w:tcPr>
          <w:p w14:paraId="031146BB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25B965A7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02EE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55F0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AEE4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DAC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C0A8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CFD3E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2" w:type="dxa"/>
            <w:vAlign w:val="center"/>
          </w:tcPr>
          <w:p w14:paraId="1F5BF457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319E038A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D8C6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082B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2A56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F556D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D129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FC69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2" w:type="dxa"/>
            <w:vAlign w:val="center"/>
          </w:tcPr>
          <w:p w14:paraId="74A323B6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6BE4200F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A99E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E10E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C12D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A90AC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D11E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437E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2" w:type="dxa"/>
            <w:vAlign w:val="center"/>
          </w:tcPr>
          <w:p w14:paraId="4450D40F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66767682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ECCC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27C02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C156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E88A8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D664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8A18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2" w:type="dxa"/>
            <w:vAlign w:val="center"/>
          </w:tcPr>
          <w:p w14:paraId="395AAB9D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09F9FB93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D363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59F6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191A1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CAB7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A2C1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9B1D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22" w:type="dxa"/>
            <w:vAlign w:val="center"/>
          </w:tcPr>
          <w:p w14:paraId="7C775B64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7922EBDC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4EDC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2A7AF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7CDD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0DF8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C859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D4D7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22" w:type="dxa"/>
            <w:vAlign w:val="center"/>
          </w:tcPr>
          <w:p w14:paraId="6320B740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2331B5CD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F606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2A857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0BF5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83243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CF1C9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45D6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22" w:type="dxa"/>
            <w:vAlign w:val="center"/>
          </w:tcPr>
          <w:p w14:paraId="325FE06E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08F8125B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84B2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7A3D5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4F09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3610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9CFC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5594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2" w:type="dxa"/>
            <w:vAlign w:val="center"/>
          </w:tcPr>
          <w:p w14:paraId="4F9E5A39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5B70CDCB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4D1C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5072E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5580FB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41EE56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6101DA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90F344" w14:textId="77777777" w:rsidR="000A5502" w:rsidRPr="004242FA" w:rsidRDefault="00A202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222" w:type="dxa"/>
            <w:vAlign w:val="center"/>
          </w:tcPr>
          <w:p w14:paraId="6BD16732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A5502" w:rsidRPr="004242FA" w14:paraId="04C9073D" w14:textId="77777777" w:rsidTr="004242FA">
        <w:trPr>
          <w:trHeight w:val="292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3BC7E" w14:textId="77777777" w:rsidR="000A5502" w:rsidRPr="004242FA" w:rsidRDefault="00A202D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2D5C8" w14:textId="77777777" w:rsidR="000A5502" w:rsidRPr="004242FA" w:rsidRDefault="000A55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059B5" w14:textId="77777777" w:rsidR="000A5502" w:rsidRPr="004242FA" w:rsidRDefault="000A55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E5EED" w14:textId="77777777" w:rsidR="000A5502" w:rsidRPr="004242FA" w:rsidRDefault="000A55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C92B2" w14:textId="77777777" w:rsidR="000A5502" w:rsidRPr="004242FA" w:rsidRDefault="000A55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4A662" w14:textId="77777777" w:rsidR="000A5502" w:rsidRPr="004242FA" w:rsidRDefault="000A55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070FD0C7" w14:textId="77777777" w:rsidR="000A5502" w:rsidRPr="004242FA" w:rsidRDefault="000A550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2F275154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1267D6C4" w14:textId="77777777" w:rsidR="000A5502" w:rsidRPr="004242FA" w:rsidRDefault="00A202DB">
      <w:pPr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sz w:val="24"/>
          <w:szCs w:val="24"/>
        </w:rPr>
        <w:t xml:space="preserve"> </w:t>
      </w:r>
    </w:p>
    <w:p w14:paraId="32221408" w14:textId="77777777" w:rsidR="00384B90" w:rsidRPr="004242FA" w:rsidRDefault="00384B9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65243E7" w14:textId="77777777" w:rsidR="00384B90" w:rsidRPr="004242FA" w:rsidRDefault="00384B9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2522F2" w14:textId="77777777" w:rsidR="00384B90" w:rsidRPr="004242FA" w:rsidRDefault="00384B9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29CA3C8" w14:textId="77777777" w:rsidR="00384B90" w:rsidRPr="004242FA" w:rsidRDefault="00384B9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A6C91D" w14:textId="0E48D307" w:rsidR="000A5502" w:rsidRPr="004242FA" w:rsidRDefault="00A202DB" w:rsidP="004242FA">
      <w:pPr>
        <w:jc w:val="center"/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b/>
          <w:bCs/>
          <w:sz w:val="24"/>
          <w:szCs w:val="24"/>
        </w:rPr>
        <w:t>Supplemental Table 3</w:t>
      </w:r>
      <w:r w:rsidRPr="004242FA">
        <w:rPr>
          <w:rFonts w:asciiTheme="majorBidi" w:hAnsiTheme="majorBidi" w:cstheme="majorBidi"/>
          <w:sz w:val="24"/>
          <w:szCs w:val="24"/>
        </w:rPr>
        <w:t xml:space="preserve"> Annual percen</w:t>
      </w:r>
      <w:r w:rsidR="00F739D5" w:rsidRPr="004242FA">
        <w:rPr>
          <w:rFonts w:asciiTheme="majorBidi" w:hAnsiTheme="majorBidi" w:cstheme="majorBidi"/>
          <w:sz w:val="24"/>
          <w:szCs w:val="24"/>
        </w:rPr>
        <w:t>t change (APC) of Malignant neoplasm of bone and articular cartilage related Mortality,</w:t>
      </w:r>
      <w:r w:rsidRPr="004242FA">
        <w:rPr>
          <w:rFonts w:asciiTheme="majorBidi" w:hAnsiTheme="majorBidi" w:cstheme="majorBidi"/>
          <w:sz w:val="24"/>
          <w:szCs w:val="24"/>
        </w:rPr>
        <w:t xml:space="preserve"> </w:t>
      </w:r>
      <w:r w:rsidR="00F739D5" w:rsidRPr="004242FA">
        <w:rPr>
          <w:rFonts w:asciiTheme="majorBidi" w:hAnsiTheme="majorBidi" w:cstheme="majorBidi"/>
          <w:sz w:val="24"/>
          <w:szCs w:val="24"/>
        </w:rPr>
        <w:t xml:space="preserve">related </w:t>
      </w:r>
      <w:r w:rsidRPr="004242FA">
        <w:rPr>
          <w:rFonts w:asciiTheme="majorBidi" w:hAnsiTheme="majorBidi" w:cstheme="majorBidi"/>
          <w:sz w:val="24"/>
          <w:szCs w:val="24"/>
        </w:rPr>
        <w:t>Age-Adjusted Mortality Rates in the United States, 1999 to 2020</w:t>
      </w:r>
    </w:p>
    <w:tbl>
      <w:tblPr>
        <w:tblW w:w="9690" w:type="dxa"/>
        <w:tblInd w:w="1225" w:type="dxa"/>
        <w:tblLook w:val="04A0" w:firstRow="1" w:lastRow="0" w:firstColumn="1" w:lastColumn="0" w:noHBand="0" w:noVBand="1"/>
      </w:tblPr>
      <w:tblGrid>
        <w:gridCol w:w="4732"/>
        <w:gridCol w:w="4958"/>
      </w:tblGrid>
      <w:tr w:rsidR="000A5502" w:rsidRPr="004242FA" w14:paraId="0AC59A86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7E21F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 xml:space="preserve">Year Interval 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E9148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APC (95% CI)</w:t>
            </w:r>
          </w:p>
        </w:tc>
      </w:tr>
      <w:tr w:rsidR="000A5502" w:rsidRPr="004242FA" w14:paraId="10F9686A" w14:textId="77777777" w:rsidTr="004242FA">
        <w:trPr>
          <w:trHeight w:val="31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C5B68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Overall</w:t>
            </w:r>
          </w:p>
        </w:tc>
      </w:tr>
      <w:tr w:rsidR="000A5502" w:rsidRPr="004242FA" w14:paraId="537EFFA4" w14:textId="77777777" w:rsidTr="004242F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27638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2214A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 -1.12* ( -2.44 to -0.22)</w:t>
            </w:r>
          </w:p>
        </w:tc>
      </w:tr>
      <w:tr w:rsidR="000A5502" w:rsidRPr="004242FA" w14:paraId="24AA5E61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22208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2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A46AEBE" w14:textId="643106A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4.7</w:t>
            </w:r>
            <w:r w:rsidR="00C9628E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3</w:t>
            </w:r>
            <w:r w:rsidR="00384B90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(</w:t>
            </w:r>
            <w:r w:rsidR="00C9628E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.99 to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8.49)</w:t>
            </w:r>
          </w:p>
        </w:tc>
      </w:tr>
      <w:tr w:rsidR="000A5502" w:rsidRPr="004242FA" w14:paraId="36B3A363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F3814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Male</w:t>
            </w:r>
          </w:p>
        </w:tc>
      </w:tr>
      <w:tr w:rsidR="000A5502" w:rsidRPr="004242FA" w14:paraId="42D9581E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895E4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F19B23" w14:textId="0975175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-0.70</w:t>
            </w:r>
            <w:r w:rsidR="00C9628E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-3.51 to 0.46)</w:t>
            </w:r>
          </w:p>
        </w:tc>
      </w:tr>
      <w:tr w:rsidR="000A5502" w:rsidRPr="004242FA" w14:paraId="57F4A79A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65EE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2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37BE4" w14:textId="3CA856CE" w:rsidR="000A5502" w:rsidRPr="004242FA" w:rsidRDefault="00A202DB">
            <w:pPr>
              <w:textAlignment w:val="bottom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                            5.</w:t>
            </w:r>
            <w:r w:rsidR="00C9628E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05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(2.61</w:t>
            </w:r>
            <w:r w:rsidR="00C9628E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to 13.30)</w:t>
            </w:r>
          </w:p>
        </w:tc>
      </w:tr>
      <w:tr w:rsidR="000A5502" w:rsidRPr="004242FA" w14:paraId="16E744BE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CEAD9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Female</w:t>
            </w:r>
          </w:p>
        </w:tc>
      </w:tr>
      <w:tr w:rsidR="000A5502" w:rsidRPr="004242FA" w14:paraId="7FC1CA5F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44E54B" w14:textId="5CDABD1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</w:t>
            </w:r>
            <w:r w:rsidR="00C9628E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1D57E6" w14:textId="4355D36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-1.7</w:t>
            </w:r>
            <w:r w:rsidR="00C9628E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8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 (-3.50 to -0.82)</w:t>
            </w:r>
          </w:p>
        </w:tc>
      </w:tr>
      <w:tr w:rsidR="000A5502" w:rsidRPr="004242FA" w14:paraId="0F8E8585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7DAB1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2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18EED1" w14:textId="3352723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4.</w:t>
            </w:r>
            <w:r w:rsidR="00C9628E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09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</w:t>
            </w:r>
            <w:r w:rsidR="00504897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2.04 to 9.43)</w:t>
            </w:r>
          </w:p>
        </w:tc>
      </w:tr>
      <w:tr w:rsidR="000A5502" w:rsidRPr="004242FA" w14:paraId="79C952FB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A4FEA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H White</w:t>
            </w:r>
          </w:p>
        </w:tc>
      </w:tr>
      <w:tr w:rsidR="000A5502" w:rsidRPr="004242FA" w14:paraId="1BD5FF9A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8167F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7F11AD" w14:textId="0E6FF1E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-1.02*( -2.15 to -0.22)</w:t>
            </w:r>
          </w:p>
        </w:tc>
      </w:tr>
      <w:tr w:rsidR="000A5502" w:rsidRPr="004242FA" w14:paraId="0ABF2236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BB843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2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CB566B" w14:textId="7FB2580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4.</w:t>
            </w:r>
            <w:r w:rsidR="00504897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70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 (3.24 to 7.15)</w:t>
            </w:r>
          </w:p>
        </w:tc>
      </w:tr>
      <w:tr w:rsidR="000A5502" w:rsidRPr="004242FA" w14:paraId="7455DF95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90353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H Black or African American</w:t>
            </w:r>
          </w:p>
        </w:tc>
      </w:tr>
      <w:tr w:rsidR="000A5502" w:rsidRPr="004242FA" w14:paraId="46041FA0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6F533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4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D810AA" w14:textId="6A45950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-0.4</w:t>
            </w:r>
            <w:r w:rsidR="00504897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8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(-9.79 to 1.57)</w:t>
            </w:r>
          </w:p>
        </w:tc>
      </w:tr>
      <w:tr w:rsidR="000A5502" w:rsidRPr="004242FA" w14:paraId="445FDAD8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3E1D1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4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EF88CD" w14:textId="3F034532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7.</w:t>
            </w:r>
            <w:r w:rsidR="00504897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80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 (2.09 to 25.05)</w:t>
            </w:r>
          </w:p>
        </w:tc>
      </w:tr>
      <w:tr w:rsidR="000A5502" w:rsidRPr="004242FA" w14:paraId="47276B9C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5B570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H American Indian or Alaska Native</w:t>
            </w:r>
          </w:p>
        </w:tc>
      </w:tr>
      <w:tr w:rsidR="000A5502" w:rsidRPr="004242FA" w14:paraId="50A3AC5D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580A0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48309" w14:textId="5C0F796E" w:rsidR="000A5502" w:rsidRPr="004242FA" w:rsidRDefault="00504897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2701ADA7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18393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2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6B243" w14:textId="5A704025" w:rsidR="000A5502" w:rsidRPr="004242FA" w:rsidRDefault="00504897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01DCDF13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6F961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Hispanic or Latino</w:t>
            </w:r>
          </w:p>
        </w:tc>
      </w:tr>
      <w:tr w:rsidR="000A5502" w:rsidRPr="004242FA" w14:paraId="3740394D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6687A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F3B3C" w14:textId="689AE073" w:rsidR="000A5502" w:rsidRPr="004242FA" w:rsidRDefault="00A202DB">
            <w:pPr>
              <w:textAlignment w:val="bottom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                 </w:t>
            </w:r>
            <w:r w:rsidR="00F739D5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        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-2.13 (-15.48 to 0.91)</w:t>
            </w:r>
          </w:p>
        </w:tc>
      </w:tr>
      <w:tr w:rsidR="000A5502" w:rsidRPr="004242FA" w14:paraId="32E730B1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E303E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2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19B951" w14:textId="104159D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3.72*(1.36 to 14.60)</w:t>
            </w:r>
          </w:p>
        </w:tc>
      </w:tr>
      <w:tr w:rsidR="000A5502" w:rsidRPr="004242FA" w14:paraId="466C888F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43CF1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H Asian or Pacific Islander</w:t>
            </w:r>
          </w:p>
        </w:tc>
      </w:tr>
      <w:tr w:rsidR="000A5502" w:rsidRPr="004242FA" w14:paraId="28265154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DE6DB8" w14:textId="144B016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</w:t>
            </w:r>
            <w:r w:rsidR="00504897"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4</w:t>
            </w: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3F978" w14:textId="7D4EF5FC" w:rsidR="000A5502" w:rsidRPr="004242FA" w:rsidRDefault="00504897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8 (-7.99 to 16.58)</w:t>
            </w:r>
          </w:p>
        </w:tc>
      </w:tr>
      <w:tr w:rsidR="000A5502" w:rsidRPr="004242FA" w14:paraId="75F7FEF7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0ACA1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onmetropolitan areas</w:t>
            </w:r>
          </w:p>
        </w:tc>
      </w:tr>
      <w:tr w:rsidR="000A5502" w:rsidRPr="004242FA" w14:paraId="72AA6D28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FD3A6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72245" w14:textId="626DA210" w:rsidR="000A5502" w:rsidRPr="004242FA" w:rsidRDefault="00A202DB">
            <w:pPr>
              <w:textAlignment w:val="bottom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                           -1.6</w:t>
            </w:r>
            <w:r w:rsidR="002B09D7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5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 (-3.01 to -0.70)</w:t>
            </w:r>
          </w:p>
        </w:tc>
      </w:tr>
      <w:tr w:rsidR="000A5502" w:rsidRPr="004242FA" w14:paraId="0FE9B182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2A8B4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2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2EAE82" w14:textId="0F96C9F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4.6</w:t>
            </w:r>
            <w:r w:rsidR="002B09D7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6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 (2.96 to 7.68)</w:t>
            </w:r>
          </w:p>
        </w:tc>
      </w:tr>
      <w:tr w:rsidR="000A5502" w:rsidRPr="004242FA" w14:paraId="51A77C22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4B7A8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Metropolitan area</w:t>
            </w:r>
          </w:p>
        </w:tc>
      </w:tr>
      <w:tr w:rsidR="000A5502" w:rsidRPr="004242FA" w14:paraId="062C42C0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51F2F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E242DF" w14:textId="1F49EDC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-0.81 (-2.22 to 0.11)</w:t>
            </w:r>
          </w:p>
        </w:tc>
      </w:tr>
      <w:tr w:rsidR="000A5502" w:rsidRPr="004242FA" w14:paraId="3753107A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097C2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2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EC5A5A" w14:textId="3815883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4.76*</w:t>
            </w:r>
            <w:r w:rsidR="002B09D7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3.24 to 7.61)</w:t>
            </w:r>
          </w:p>
        </w:tc>
      </w:tr>
      <w:tr w:rsidR="000A5502" w:rsidRPr="004242FA" w14:paraId="47B23DDA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ABF3B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ortheast region</w:t>
            </w:r>
          </w:p>
        </w:tc>
      </w:tr>
      <w:tr w:rsidR="000A5502" w:rsidRPr="004242FA" w14:paraId="1FF52BEC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FBA3C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C692A9" w14:textId="56309B9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0.9</w:t>
            </w:r>
            <w:r w:rsidR="00295854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8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(0.19 to 1.87)</w:t>
            </w:r>
          </w:p>
        </w:tc>
      </w:tr>
      <w:tr w:rsidR="000A5502" w:rsidRPr="004242FA" w14:paraId="4D5FC17E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A2BE0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Midwest region</w:t>
            </w:r>
          </w:p>
        </w:tc>
      </w:tr>
      <w:tr w:rsidR="000A5502" w:rsidRPr="004242FA" w14:paraId="1A66B0AE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8EE12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4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6081F7" w14:textId="21CDA55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-1.15* (-3.85 to -0.21)</w:t>
            </w:r>
          </w:p>
        </w:tc>
      </w:tr>
      <w:tr w:rsidR="000A5502" w:rsidRPr="004242FA" w14:paraId="06ED95C4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94D5C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4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DA39F1" w14:textId="1AE749B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4.64*</w:t>
            </w:r>
            <w:r w:rsidR="00295854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1.32 to 14.37)</w:t>
            </w:r>
          </w:p>
        </w:tc>
      </w:tr>
      <w:tr w:rsidR="000A5502" w:rsidRPr="004242FA" w14:paraId="3A41D069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97310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South region</w:t>
            </w:r>
          </w:p>
        </w:tc>
      </w:tr>
      <w:tr w:rsidR="000A5502" w:rsidRPr="004242FA" w14:paraId="79530FD6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E51C5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7C36E7" w14:textId="1FF64FB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-1.8</w:t>
            </w:r>
            <w:r w:rsidR="00295854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3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( -3.18 to -0.77)</w:t>
            </w:r>
          </w:p>
        </w:tc>
      </w:tr>
      <w:tr w:rsidR="000A5502" w:rsidRPr="004242FA" w14:paraId="2028583F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936F5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2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242EE7" w14:textId="0595C13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5.7</w:t>
            </w:r>
            <w:r w:rsidR="00295854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8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</w:t>
            </w:r>
            <w:r w:rsidR="00295854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4.04 to 8.75)</w:t>
            </w:r>
          </w:p>
        </w:tc>
      </w:tr>
      <w:tr w:rsidR="000A5502" w:rsidRPr="004242FA" w14:paraId="6E50945E" w14:textId="77777777" w:rsidTr="004242FA">
        <w:trPr>
          <w:trHeight w:val="315"/>
        </w:trPr>
        <w:tc>
          <w:tcPr>
            <w:tcW w:w="9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CE2AE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West region</w:t>
            </w:r>
          </w:p>
        </w:tc>
      </w:tr>
      <w:tr w:rsidR="000A5502" w:rsidRPr="004242FA" w14:paraId="5408F714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58B9A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-201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D838D3" w14:textId="4DA4091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-0.9</w:t>
            </w:r>
            <w:r w:rsidR="00295854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8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(-4.50 to 0.59)</w:t>
            </w:r>
          </w:p>
        </w:tc>
      </w:tr>
      <w:tr w:rsidR="000A5502" w:rsidRPr="004242FA" w14:paraId="1C27EA6B" w14:textId="77777777" w:rsidTr="004242FA">
        <w:trPr>
          <w:trHeight w:val="31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FBA0F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2010-202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5C0B3D" w14:textId="1AC1CDF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4.1</w:t>
            </w:r>
            <w:r w:rsidR="00295854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6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*</w:t>
            </w:r>
            <w:r w:rsidR="00295854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2.73 to 7.55)</w:t>
            </w:r>
          </w:p>
        </w:tc>
      </w:tr>
      <w:tr w:rsidR="000A5502" w:rsidRPr="004242FA" w14:paraId="75AF7A50" w14:textId="77777777" w:rsidTr="004242FA">
        <w:trPr>
          <w:trHeight w:val="1575"/>
        </w:trPr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58DAB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lastRenderedPageBreak/>
              <w:t>APC = annual percent change; NH = non-Hispanic; * Indicates that the annual percentage change (APC) is significantly different from zero at α = 0.05. AAMR = age-adjusted mortality rate.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CC9CFD" w14:textId="77777777" w:rsidR="000A5502" w:rsidRPr="004242FA" w:rsidRDefault="000A5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A5502" w:rsidRPr="004242FA" w14:paraId="1E3376D0" w14:textId="77777777" w:rsidTr="004242F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F4382F" w14:textId="77777777" w:rsidR="000A5502" w:rsidRPr="004242FA" w:rsidRDefault="000A550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1F1C5D49" w14:textId="77777777" w:rsidR="000A5502" w:rsidRPr="004242FA" w:rsidRDefault="000A5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3761D35E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3EF693C4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148F9F25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1FE557F9" w14:textId="0D38DB90" w:rsidR="000A5502" w:rsidRPr="004242FA" w:rsidRDefault="00A202DB" w:rsidP="004242FA">
      <w:pPr>
        <w:jc w:val="center"/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b/>
          <w:bCs/>
          <w:sz w:val="24"/>
          <w:szCs w:val="24"/>
        </w:rPr>
        <w:t>Supplemental Table 4</w:t>
      </w:r>
      <w:r w:rsidRPr="004242FA">
        <w:rPr>
          <w:rFonts w:asciiTheme="majorBidi" w:hAnsiTheme="majorBidi" w:cstheme="majorBidi"/>
          <w:sz w:val="24"/>
          <w:szCs w:val="24"/>
        </w:rPr>
        <w:t xml:space="preserve"> Overall and Sex‐Stratified</w:t>
      </w:r>
      <w:r w:rsidR="00F739D5" w:rsidRPr="004242FA">
        <w:rPr>
          <w:rFonts w:asciiTheme="majorBidi" w:hAnsiTheme="majorBidi" w:cstheme="majorBidi"/>
          <w:sz w:val="24"/>
          <w:szCs w:val="24"/>
        </w:rPr>
        <w:t xml:space="preserve"> Malignant neoplasm of bone and articular cartilage</w:t>
      </w:r>
      <w:r w:rsidRPr="004242FA">
        <w:rPr>
          <w:rFonts w:asciiTheme="majorBidi" w:hAnsiTheme="majorBidi" w:cstheme="majorBidi"/>
          <w:sz w:val="24"/>
          <w:szCs w:val="24"/>
        </w:rPr>
        <w:t xml:space="preserve"> –related Age-Adjusted Mortality </w:t>
      </w:r>
      <w:r w:rsidR="00552155" w:rsidRPr="004242FA">
        <w:rPr>
          <w:rFonts w:asciiTheme="majorBidi" w:hAnsiTheme="majorBidi" w:cstheme="majorBidi"/>
          <w:sz w:val="24"/>
          <w:szCs w:val="24"/>
        </w:rPr>
        <w:t>Rates in</w:t>
      </w:r>
      <w:r w:rsidRPr="004242FA">
        <w:rPr>
          <w:rFonts w:asciiTheme="majorBidi" w:hAnsiTheme="majorBidi" w:cstheme="majorBidi"/>
          <w:sz w:val="24"/>
          <w:szCs w:val="24"/>
        </w:rPr>
        <w:t xml:space="preserve"> the United States, 1999 to 2020.</w:t>
      </w:r>
    </w:p>
    <w:tbl>
      <w:tblPr>
        <w:tblW w:w="7950" w:type="dxa"/>
        <w:tblInd w:w="2055" w:type="dxa"/>
        <w:tblLook w:val="04A0" w:firstRow="1" w:lastRow="0" w:firstColumn="1" w:lastColumn="0" w:noHBand="0" w:noVBand="1"/>
      </w:tblPr>
      <w:tblGrid>
        <w:gridCol w:w="944"/>
        <w:gridCol w:w="2145"/>
        <w:gridCol w:w="2587"/>
        <w:gridCol w:w="2274"/>
      </w:tblGrid>
      <w:tr w:rsidR="000A5502" w:rsidRPr="004242FA" w14:paraId="334A0CC0" w14:textId="77777777" w:rsidTr="004242FA">
        <w:trPr>
          <w:trHeight w:val="315"/>
        </w:trPr>
        <w:tc>
          <w:tcPr>
            <w:tcW w:w="79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6CC18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Age-Adjusted Rate (95% CI)</w:t>
            </w:r>
          </w:p>
        </w:tc>
      </w:tr>
      <w:tr w:rsidR="000A5502" w:rsidRPr="004242FA" w14:paraId="792E84F1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D7E30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Yea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2CCBF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Male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98E54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Femal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A15B0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Overall</w:t>
            </w:r>
          </w:p>
        </w:tc>
      </w:tr>
      <w:tr w:rsidR="000A5502" w:rsidRPr="004242FA" w14:paraId="5F02010B" w14:textId="77777777" w:rsidTr="004242FA">
        <w:trPr>
          <w:trHeight w:val="343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AF0A9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34F747" w14:textId="0C0739DA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5.6 (22.9-28.4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FF24C7" w14:textId="05F8EBB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6 (14.9-18.4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32B2C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 (18.5-21.5)</w:t>
            </w:r>
          </w:p>
        </w:tc>
      </w:tr>
      <w:tr w:rsidR="000A5502" w:rsidRPr="004242FA" w14:paraId="6DACA3DA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EEE10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3BC82B" w14:textId="0C43109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6.1 (23.3-28.9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7B18ED" w14:textId="39784EA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5 (15.7-19.3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7806E0" w14:textId="5C5A0ED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8 (19.2-22.3)</w:t>
            </w:r>
          </w:p>
        </w:tc>
      </w:tr>
      <w:tr w:rsidR="000A5502" w:rsidRPr="004242FA" w14:paraId="69CB0D61" w14:textId="77777777" w:rsidTr="004242FA">
        <w:trPr>
          <w:trHeight w:val="283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16D24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8E3087" w14:textId="03E0A47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5.4 (22.7-28.1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E8AE79" w14:textId="576E682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8 (15.1-18.5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79FC26" w14:textId="1E98860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4 (18.9-21.9)</w:t>
            </w:r>
          </w:p>
        </w:tc>
      </w:tr>
      <w:tr w:rsidR="000A5502" w:rsidRPr="004242FA" w14:paraId="1F0C7CDC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CD2F5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9DBBB4" w14:textId="5C12056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6 (19.1-24.1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36AA7A" w14:textId="419FB52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8 (13.2-16.5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36EC1A" w14:textId="1169B02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4 (16.0-18.7)</w:t>
            </w:r>
          </w:p>
        </w:tc>
      </w:tr>
      <w:tr w:rsidR="000A5502" w:rsidRPr="004242FA" w14:paraId="0B7530A0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1ECE7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E3EDE4" w14:textId="3A6625A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0 (20.5-25.6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2A404A" w14:textId="26F5907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1 (13.5-16.7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F0FF0B" w14:textId="2C92A8F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3 (16.9-19.7)</w:t>
            </w:r>
          </w:p>
        </w:tc>
      </w:tr>
      <w:tr w:rsidR="000A5502" w:rsidRPr="004242FA" w14:paraId="0A98D220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D7341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F5C7D2" w14:textId="7BBF13F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4 (19.0-23.8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FF93FC" w14:textId="35B3929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5 (14.8-18.2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DD1C70" w14:textId="17DA4B9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4 (17.1-19.8)</w:t>
            </w:r>
          </w:p>
        </w:tc>
      </w:tr>
      <w:tr w:rsidR="000A5502" w:rsidRPr="004242FA" w14:paraId="1E6CD77F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C1DC8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353A9F" w14:textId="7064EDC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5.3 (22.7-27.8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16C5F9" w14:textId="450AE27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2 (13.6-16.9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B59DA0" w14:textId="5CE3525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2 (17.8-20.6)</w:t>
            </w:r>
          </w:p>
        </w:tc>
      </w:tr>
      <w:tr w:rsidR="000A5502" w:rsidRPr="004242FA" w14:paraId="3C22D581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93EAD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A533CA" w14:textId="6C6EC41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8 (20.4-25.2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C0A59F" w14:textId="4D9F2A5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2 (14.6-17.9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9EAB6A" w14:textId="25AC451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0 (17.6-20.3)</w:t>
            </w:r>
          </w:p>
        </w:tc>
      </w:tr>
      <w:tr w:rsidR="000A5502" w:rsidRPr="004242FA" w14:paraId="430BFFB2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65811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163749" w14:textId="6B030C9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9 (22.4-27.4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539C86" w14:textId="6E27A15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8 (13.2-16.4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A89294" w14:textId="5B8202A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9 (17.5-20.3)</w:t>
            </w:r>
          </w:p>
        </w:tc>
      </w:tr>
      <w:tr w:rsidR="000A5502" w:rsidRPr="004242FA" w14:paraId="07579EDD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5D37E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35F2B5" w14:textId="6F07BFB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8 (18.5-23.0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ACCB2B" w14:textId="01659C1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2 (13.6-16.8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FAFA0E" w14:textId="05424C9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5 (16.2-18.8)</w:t>
            </w:r>
          </w:p>
        </w:tc>
      </w:tr>
      <w:tr w:rsidR="000A5502" w:rsidRPr="004242FA" w14:paraId="79648C04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764B7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3A0380" w14:textId="1752EA3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6 (20.3-24.9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A51539" w14:textId="3221E03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0 (12.4-15.5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2C0FBD" w14:textId="67BAD31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4 (16.1-18.7)</w:t>
            </w:r>
          </w:p>
        </w:tc>
      </w:tr>
      <w:tr w:rsidR="000A5502" w:rsidRPr="004242FA" w14:paraId="0C680B0E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5C64C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93BCF3" w14:textId="62EFD08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0 (21.6-26.4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C4A41F" w14:textId="58A3913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1 (11.7-14.6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D91E32" w14:textId="160C0F7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5 (16.2-18.8)</w:t>
            </w:r>
          </w:p>
        </w:tc>
      </w:tr>
      <w:tr w:rsidR="000A5502" w:rsidRPr="004242FA" w14:paraId="7D725F8C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7CD5F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29B302" w14:textId="25201D72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5 (21.2-25.9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C52FBD" w14:textId="160704A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7 (12.2-15.1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C54198" w14:textId="1627F5C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8 (16.5-19.1)</w:t>
            </w:r>
          </w:p>
        </w:tc>
      </w:tr>
      <w:tr w:rsidR="000A5502" w:rsidRPr="004242FA" w14:paraId="5E013F03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C87D7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81FE98" w14:textId="5C1653B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8 (20.6-25.1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10E830" w14:textId="26491FE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2.6 (11.2-14.0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A81A2F" w14:textId="6AFD656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9 (15.7-18.2)</w:t>
            </w:r>
          </w:p>
        </w:tc>
      </w:tr>
      <w:tr w:rsidR="000A5502" w:rsidRPr="004242FA" w14:paraId="073494A9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DB40E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5711C7" w14:textId="5F95666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3 (21.0-25.5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51C9FE" w14:textId="5E58C59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1 (13.6-16.6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BF1925" w14:textId="3E47FE8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6 (17.3-19.9)</w:t>
            </w:r>
          </w:p>
        </w:tc>
      </w:tr>
      <w:tr w:rsidR="000A5502" w:rsidRPr="004242FA" w14:paraId="044A143C" w14:textId="77777777" w:rsidTr="004242FA">
        <w:trPr>
          <w:trHeight w:val="318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37C04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D950EC" w14:textId="01861A4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4 (22.2-26.7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022662" w14:textId="0EA11D4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6 (13.2-16.1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873D5D" w14:textId="441D977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8 (17.5-20.0)</w:t>
            </w:r>
          </w:p>
        </w:tc>
      </w:tr>
      <w:tr w:rsidR="000A5502" w:rsidRPr="004242FA" w14:paraId="0096DF10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F6EBC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BF4087" w14:textId="10AA79E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5.0 (22.8-27.3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1B46B8" w14:textId="55EDFEF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8 (13.3-16.3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74EC37" w14:textId="0025C5B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1 (17.8-20.4)</w:t>
            </w:r>
          </w:p>
        </w:tc>
      </w:tr>
      <w:tr w:rsidR="000A5502" w:rsidRPr="004242FA" w14:paraId="4B48C3A8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F81D9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92F25B" w14:textId="58B7865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6.8 (24.5-29.1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687896" w14:textId="265A59F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9 (14.4-17.4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E6B8B5" w14:textId="4ACEF1F9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5 (19.2-21.8)</w:t>
            </w:r>
          </w:p>
        </w:tc>
      </w:tr>
      <w:tr w:rsidR="000A5502" w:rsidRPr="004242FA" w14:paraId="7CBAC1DD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86DDF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FD658D" w14:textId="771416B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31.1 (28.6-33.5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2DCDDB" w14:textId="733925B9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0 (15.4-18.5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3F194F" w14:textId="57C8BB8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9 (21.6-24.3)</w:t>
            </w:r>
          </w:p>
        </w:tc>
      </w:tr>
      <w:tr w:rsidR="000A5502" w:rsidRPr="004242FA" w14:paraId="74DBAF8C" w14:textId="77777777" w:rsidTr="004242FA">
        <w:trPr>
          <w:trHeight w:val="315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AC372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CC43A9" w14:textId="13A9876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31.5 (29.1-33.9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4C6D3B" w14:textId="72692CB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9 (16.4-19.5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074B2C" w14:textId="6207941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8 (22.4-25.1)</w:t>
            </w:r>
          </w:p>
        </w:tc>
      </w:tr>
      <w:tr w:rsidR="000A5502" w:rsidRPr="004242FA" w14:paraId="598586A3" w14:textId="77777777" w:rsidTr="004242FA">
        <w:trPr>
          <w:trHeight w:val="311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EA828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9E217B" w14:textId="69BC656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31.9 (29.5-34.3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771426" w14:textId="47E5EBF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8 (16.3-19.3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4CAC94" w14:textId="7B936E9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8 (22.4-25.1)</w:t>
            </w:r>
          </w:p>
        </w:tc>
      </w:tr>
      <w:tr w:rsidR="000A5502" w:rsidRPr="004242FA" w14:paraId="2B573119" w14:textId="77777777" w:rsidTr="004242FA">
        <w:trPr>
          <w:trHeight w:val="232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8B0DB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2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9B112E" w14:textId="7B8B7C0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31.7 (29.4-34.0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EF05EC" w14:textId="5A99F0B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8 (16.3-19.3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C3245E" w14:textId="09AAE15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8</w:t>
            </w:r>
            <w:r w:rsidR="00F2295B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22.5-25.2)</w:t>
            </w:r>
          </w:p>
        </w:tc>
      </w:tr>
      <w:tr w:rsidR="000A5502" w:rsidRPr="004242FA" w14:paraId="1DE89F6D" w14:textId="77777777" w:rsidTr="004242F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0344C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735991" w14:textId="06582F7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5.7 (25.2-26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3FFB7E" w14:textId="312227A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6 (15.3-15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A01F96" w14:textId="00220DD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8 (19.5-20.1)</w:t>
            </w:r>
          </w:p>
        </w:tc>
      </w:tr>
    </w:tbl>
    <w:p w14:paraId="0038DB96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204CCBCE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3D336E29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7915F854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5AE49BC3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0F385B63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0016ACC0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00EDF5AE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43F6C2F8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6CA27269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2F0C0BE6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122C00A2" w14:textId="77777777" w:rsidR="00552155" w:rsidRPr="004242FA" w:rsidRDefault="00552155">
      <w:pPr>
        <w:rPr>
          <w:rFonts w:asciiTheme="majorBidi" w:hAnsiTheme="majorBidi" w:cstheme="majorBidi"/>
          <w:sz w:val="24"/>
          <w:szCs w:val="24"/>
        </w:rPr>
      </w:pPr>
    </w:p>
    <w:p w14:paraId="6F5D467C" w14:textId="798C58D3" w:rsidR="000A5502" w:rsidRPr="004242FA" w:rsidRDefault="00A202DB" w:rsidP="004242FA">
      <w:pPr>
        <w:jc w:val="center"/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5</w:t>
      </w:r>
      <w:r w:rsidR="00F739D5" w:rsidRPr="004242FA">
        <w:rPr>
          <w:rFonts w:asciiTheme="majorBidi" w:hAnsiTheme="majorBidi" w:cstheme="majorBidi"/>
          <w:sz w:val="24"/>
          <w:szCs w:val="24"/>
        </w:rPr>
        <w:t xml:space="preserve"> Malignant neoplasm of bone and articular cartilage</w:t>
      </w:r>
      <w:r w:rsidRPr="004242FA">
        <w:rPr>
          <w:rFonts w:asciiTheme="majorBidi" w:hAnsiTheme="majorBidi" w:cstheme="majorBidi"/>
          <w:sz w:val="24"/>
          <w:szCs w:val="24"/>
        </w:rPr>
        <w:t xml:space="preserve"> –related Age-Adjusted Mortality </w:t>
      </w:r>
      <w:proofErr w:type="gramStart"/>
      <w:r w:rsidRPr="004242FA">
        <w:rPr>
          <w:rFonts w:asciiTheme="majorBidi" w:hAnsiTheme="majorBidi" w:cstheme="majorBidi"/>
          <w:sz w:val="24"/>
          <w:szCs w:val="24"/>
        </w:rPr>
        <w:t>Rates ,</w:t>
      </w:r>
      <w:proofErr w:type="gramEnd"/>
      <w:r w:rsidRPr="004242FA">
        <w:rPr>
          <w:rFonts w:asciiTheme="majorBidi" w:hAnsiTheme="majorBidi" w:cstheme="majorBidi"/>
          <w:sz w:val="24"/>
          <w:szCs w:val="24"/>
        </w:rPr>
        <w:t xml:space="preserve"> Stratified by Race in the United States, 1999 to 2020.</w:t>
      </w:r>
    </w:p>
    <w:tbl>
      <w:tblPr>
        <w:tblW w:w="12255" w:type="dxa"/>
        <w:tblInd w:w="93" w:type="dxa"/>
        <w:tblLook w:val="04A0" w:firstRow="1" w:lastRow="0" w:firstColumn="1" w:lastColumn="0" w:noHBand="0" w:noVBand="1"/>
      </w:tblPr>
      <w:tblGrid>
        <w:gridCol w:w="1405"/>
        <w:gridCol w:w="2299"/>
        <w:gridCol w:w="2492"/>
        <w:gridCol w:w="1952"/>
        <w:gridCol w:w="1904"/>
        <w:gridCol w:w="2203"/>
      </w:tblGrid>
      <w:tr w:rsidR="000A5502" w:rsidRPr="004242FA" w14:paraId="697E21DD" w14:textId="77777777">
        <w:trPr>
          <w:trHeight w:val="6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607A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Year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12F5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H WHITE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319D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H Black or African America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32E2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H American Indian or Alaska Nativ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DD72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Hispanic or Latino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4806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H Asian or Pacific Islander</w:t>
            </w:r>
          </w:p>
        </w:tc>
      </w:tr>
      <w:tr w:rsidR="000A5502" w:rsidRPr="004242FA" w14:paraId="4DA7079B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61B9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C3BF3" w14:textId="50325E4B" w:rsidR="000A5502" w:rsidRPr="004242FA" w:rsidRDefault="00BD2A1B">
            <w:pPr>
              <w:textAlignment w:val="bottom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     20.5 (18.90-22.2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4D4E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6.8 (12.30-22.4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8BD3E" w14:textId="5BD6A64F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0E21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6 (14.6-30.9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F76A3" w14:textId="07F4B675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570512C6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BAE9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0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56BD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2 (19.50-22.8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6C53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9.1 (14.30-25.0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7911E" w14:textId="5E6FBEA9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6D4B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1 (12-26.2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C09EA" w14:textId="52084C58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0782B249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E1BA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1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8D5A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6 (19.00-22.2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A243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0.9 (15.90-27.0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D228E" w14:textId="25B1E934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39F1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9 (10.3-23.5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B18CA" w14:textId="5CDE3963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086948DE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E572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2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1B18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4 (15.90-18.9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483B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0.2 (15.20-26.2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F3251" w14:textId="2518F09E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A37E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6 (10.2-22.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F50BD" w14:textId="1ABABEFD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255AF817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D16D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3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1CD5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7 (17.20-20.3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F1B8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9.1 (14.30-25.0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10314" w14:textId="6620544F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0171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1 (8.2-19.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1CA4E" w14:textId="440FDE1C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4010AAA7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C577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4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3F9D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9 (17.30-20.4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3D0B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9.5 (14.70-25.4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AFE1C" w14:textId="0FBD09E7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334F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7 (12.3-24.7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2C0F1" w14:textId="375A2ABB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217E3FAF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F9EF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5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30CF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6 (18.10-21.2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5AE1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8.3 (13.70-24.0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43E9C" w14:textId="4D2504AB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2BE7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7 (14.1-26.9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296C1" w14:textId="192607C6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67C68BCD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DE0B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6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8177A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5 (17.90-21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D953C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0.6 (15.80-26.5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100DF" w14:textId="4D728B7A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B283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6 (9.9-20.7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32245" w14:textId="1924D81D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3119AF8E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E366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7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9DBB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2 (17.70-20.7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EF49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0.9 (16.10-26.8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92689" w14:textId="0B27EC30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810B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2 (11.3-22.4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6FAA0" w14:textId="6495B838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58AD39FA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0B5E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8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008A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2 (16.70-19.6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9F54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6.1 (11.90-21.2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32DC9" w14:textId="339C3848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04A1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6 (10.9-21.7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6440C" w14:textId="5D0A0604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0D9AD818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61FD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9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F28F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6 (16.10-19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21F6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9.1 (14.60-24.5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BB6AB" w14:textId="68785ED1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B9F7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0 (11.4-21.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0FD1B" w14:textId="4E03D00C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326CCCAC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0B7C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0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6594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0 (16.50-19.4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CD84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6.6 (12.50-21.6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21EEC" w14:textId="6CDA738E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8FDC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5 (9.5-18.7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C28FA" w14:textId="65B81A54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0F6E0693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4B1C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1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4400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3 (16.80-19.8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A5E7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0.6 (16.00-26.0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694A2" w14:textId="6A521FBF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0D46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0 (9.9-19.1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26809" w14:textId="0136B139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781E1FC0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EFF0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2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BAB2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3 (16.00-18.7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0F22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7.8 (13.70-22.8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74C18" w14:textId="6D922931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EDA7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9 (10.8-20.0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08F81" w14:textId="1A8F2978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0F37ED40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50B6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3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4260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3 (17.80-20.7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45ED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7.3 (13.30-22.1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75F0F" w14:textId="04C3FB73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68D1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2 (15.4-25.9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F0ECF" w14:textId="42245D3B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056AD478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55FC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4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74F1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8 (18.30-21.2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23FC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6.0 (12.20-20.6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5C35B" w14:textId="7EC35878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462E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9 (11-19.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2566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5 (7.00-17.70) </w:t>
            </w:r>
          </w:p>
        </w:tc>
      </w:tr>
      <w:tr w:rsidR="000A5502" w:rsidRPr="004242FA" w14:paraId="74A280DC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5A18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5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2E97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7 (18.30-21.2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3A59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7.3 (13.30-22.0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47B81" w14:textId="29D716CC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2E20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7 (15.3-24.9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6CC8F" w14:textId="765E840A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</w:tr>
      <w:tr w:rsidR="000A5502" w:rsidRPr="004242FA" w14:paraId="1B9C4F08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65BE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6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F863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6 (19.20-22.1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C4CF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4.9 (20.00-29.7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14B90" w14:textId="4E4D80C9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CB71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8 (14.6-23.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9D1A3" w14:textId="2A66018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</w:t>
            </w:r>
            <w:r w:rsidR="0056215C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.5 (8.10-18.40) </w:t>
            </w:r>
          </w:p>
        </w:tc>
      </w:tr>
      <w:tr w:rsidR="000A5502" w:rsidRPr="004242FA" w14:paraId="24DBF0E0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0A03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7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EAA8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0 (22.40-25.5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FF8D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4.4 (19.70-29.1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B4CF8" w14:textId="3E378C16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4844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0 (12.3-20.5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3B53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4.8 (10.20-20.80) </w:t>
            </w:r>
          </w:p>
        </w:tc>
      </w:tr>
      <w:tr w:rsidR="000A5502" w:rsidRPr="004242FA" w14:paraId="618998F2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4787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8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D9AA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6 (23.00-26.1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318C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7.3 (22.40-32.2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ADD98" w14:textId="0DD9F97E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3CC6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1 (14.2-22.7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4C65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1.6 (7.60-17.10) </w:t>
            </w:r>
          </w:p>
        </w:tc>
      </w:tr>
      <w:tr w:rsidR="000A5502" w:rsidRPr="004242FA" w14:paraId="4F56111B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D759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9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547D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5 (22.90-26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12A0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3.1 (18.80-27.4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5B66A" w14:textId="63A51479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3EDF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0 (16.8-25.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D781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5.9 (11.30-21.90) </w:t>
            </w:r>
          </w:p>
        </w:tc>
      </w:tr>
      <w:tr w:rsidR="000A5502" w:rsidRPr="004242FA" w14:paraId="2F3B0EB1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B1C7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20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FCB0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3 (22.80-25.8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CEEE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8.0 (23.30-32.80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55367" w14:textId="29D9332B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know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D879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3 (18-26.7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65D6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2.4 (8.40-17.40) </w:t>
            </w:r>
          </w:p>
        </w:tc>
      </w:tr>
      <w:tr w:rsidR="000A5502" w:rsidRPr="004242FA" w14:paraId="2CED0CF6" w14:textId="77777777">
        <w:trPr>
          <w:trHeight w:val="300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F6BF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Total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D265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2 (19.90-20.5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4A203" w14:textId="60615AA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</w:t>
            </w:r>
            <w:r w:rsidR="00BD2A1B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0.6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(</w:t>
            </w:r>
            <w:r w:rsidR="00BD2A1B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6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-2</w:t>
            </w:r>
            <w:r w:rsidR="00BD2A1B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.</w:t>
            </w:r>
            <w:r w:rsidR="00BD2A1B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6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80ECD" w14:textId="089011A3" w:rsidR="000A5502" w:rsidRPr="004242FA" w:rsidRDefault="00BD2A1B" w:rsidP="00BD2A1B">
            <w:pPr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9.1 (15.1-23.8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CB3C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5 (16.5-18.6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9A2F3" w14:textId="0243503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0.5</w:t>
            </w:r>
            <w:r w:rsidR="0056215C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9.30-11.6)</w:t>
            </w:r>
          </w:p>
        </w:tc>
      </w:tr>
    </w:tbl>
    <w:p w14:paraId="1D16F430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14A29F78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3DCC83C1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69E74FB0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69E90533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2B7975CE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6DA93879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0FE87598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63F3F09A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2062407A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74505DD0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4A2BD811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0F0CE669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7CF002A3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1EA225C5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4D8FC876" w14:textId="77777777" w:rsidR="000A5502" w:rsidRPr="004242FA" w:rsidRDefault="000A55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0A452A" w14:textId="77777777" w:rsidR="000A5502" w:rsidRPr="004242FA" w:rsidRDefault="000A55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0C1E1F" w14:textId="77777777" w:rsidR="000A5502" w:rsidRPr="004242FA" w:rsidRDefault="000A55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EC5822" w14:textId="77777777" w:rsidR="000A5502" w:rsidRPr="004242FA" w:rsidRDefault="000A55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1FE1E7E" w14:textId="77777777" w:rsidR="000A5502" w:rsidRPr="004242FA" w:rsidRDefault="000A55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E49147" w14:textId="77777777" w:rsidR="000A5502" w:rsidRPr="004242FA" w:rsidRDefault="000A55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A631E6" w14:textId="77777777" w:rsidR="000A5502" w:rsidRPr="004242FA" w:rsidRDefault="000A55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D52DFA" w14:textId="27D0E042" w:rsidR="000A5502" w:rsidRPr="004242FA" w:rsidRDefault="00A202DB" w:rsidP="004242FA">
      <w:pPr>
        <w:jc w:val="center"/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b/>
          <w:bCs/>
          <w:sz w:val="24"/>
          <w:szCs w:val="24"/>
        </w:rPr>
        <w:t>Supplemental Table 6</w:t>
      </w:r>
      <w:r w:rsidR="00F739D5" w:rsidRPr="004242FA">
        <w:rPr>
          <w:rFonts w:asciiTheme="majorBidi" w:hAnsiTheme="majorBidi" w:cstheme="majorBidi"/>
          <w:sz w:val="24"/>
          <w:szCs w:val="24"/>
        </w:rPr>
        <w:t xml:space="preserve"> Malignant neoplasm of bone and articular cartilage </w:t>
      </w:r>
      <w:r w:rsidRPr="004242FA">
        <w:rPr>
          <w:rFonts w:asciiTheme="majorBidi" w:hAnsiTheme="majorBidi" w:cstheme="majorBidi"/>
          <w:sz w:val="24"/>
          <w:szCs w:val="24"/>
        </w:rPr>
        <w:t xml:space="preserve">–related Age-Adjusted </w:t>
      </w:r>
      <w:r w:rsidR="00F2295B" w:rsidRPr="004242FA">
        <w:rPr>
          <w:rFonts w:asciiTheme="majorBidi" w:hAnsiTheme="majorBidi" w:cstheme="majorBidi"/>
          <w:sz w:val="24"/>
          <w:szCs w:val="24"/>
        </w:rPr>
        <w:t>Mortality,</w:t>
      </w:r>
      <w:r w:rsidRPr="004242FA">
        <w:rPr>
          <w:rFonts w:asciiTheme="majorBidi" w:hAnsiTheme="majorBidi" w:cstheme="majorBidi"/>
          <w:sz w:val="24"/>
          <w:szCs w:val="24"/>
        </w:rPr>
        <w:t xml:space="preserve"> Stratified by States in the United States, 1999 to 2020.</w:t>
      </w:r>
    </w:p>
    <w:p w14:paraId="0651BF78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tbl>
      <w:tblPr>
        <w:tblW w:w="6450" w:type="dxa"/>
        <w:tblInd w:w="2475" w:type="dxa"/>
        <w:tblLook w:val="04A0" w:firstRow="1" w:lastRow="0" w:firstColumn="1" w:lastColumn="0" w:noHBand="0" w:noVBand="1"/>
      </w:tblPr>
      <w:tblGrid>
        <w:gridCol w:w="3213"/>
        <w:gridCol w:w="3237"/>
      </w:tblGrid>
      <w:tr w:rsidR="000A5502" w:rsidRPr="004242FA" w14:paraId="445BBEE8" w14:textId="77777777" w:rsidTr="004242FA">
        <w:trPr>
          <w:trHeight w:val="315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2B047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State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55E5B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Age-Adjusted Rate (95% CI)</w:t>
            </w:r>
          </w:p>
        </w:tc>
      </w:tr>
      <w:tr w:rsidR="000A5502" w:rsidRPr="004242FA" w14:paraId="5D0956B2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B7A10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Alabam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A303D" w14:textId="4F25947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33.8 (30.8-36.8)</w:t>
            </w:r>
          </w:p>
        </w:tc>
      </w:tr>
      <w:tr w:rsidR="000A5502" w:rsidRPr="004242FA" w14:paraId="2D96F28B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4FCFE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Alask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E746E0" w14:textId="6EA53EB9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nreliable (5.7-18.4)</w:t>
            </w:r>
          </w:p>
        </w:tc>
      </w:tr>
      <w:tr w:rsidR="000A5502" w:rsidRPr="004242FA" w14:paraId="792FC019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E3790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Arizon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662F9" w14:textId="5D6F4B2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7 (17.8-21.7)</w:t>
            </w:r>
          </w:p>
        </w:tc>
      </w:tr>
      <w:tr w:rsidR="000A5502" w:rsidRPr="004242FA" w14:paraId="276FA579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E9708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Arkansas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E9ED2" w14:textId="4DE175C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49.2 (44.6-53.7)</w:t>
            </w:r>
          </w:p>
        </w:tc>
      </w:tr>
      <w:tr w:rsidR="000A5502" w:rsidRPr="004242FA" w14:paraId="7D2E99C1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2BDBD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Californi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E7D03" w14:textId="40C482F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7 (19.8-21.6)</w:t>
            </w:r>
          </w:p>
        </w:tc>
      </w:tr>
      <w:tr w:rsidR="000A5502" w:rsidRPr="004242FA" w14:paraId="2886DB3D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CD794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Colorado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1D00B" w14:textId="4CB116C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0 (14.7-19.3)</w:t>
            </w:r>
          </w:p>
        </w:tc>
      </w:tr>
      <w:tr w:rsidR="000A5502" w:rsidRPr="004242FA" w14:paraId="2F4DCC70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95713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Connecticut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49AA6" w14:textId="26B6C50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3 (11.2-15.4)</w:t>
            </w:r>
          </w:p>
        </w:tc>
      </w:tr>
      <w:tr w:rsidR="000A5502" w:rsidRPr="004242FA" w14:paraId="79B55B7E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A8C18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Delaware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50D8B" w14:textId="0983F76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2 (11.9-21.6)</w:t>
            </w:r>
          </w:p>
        </w:tc>
      </w:tr>
      <w:tr w:rsidR="000A5502" w:rsidRPr="004242FA" w14:paraId="1A3BF03F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83F45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District of Columbi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1D2AD" w14:textId="42A9DCA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2.1 (7.4-18.6)</w:t>
            </w:r>
          </w:p>
        </w:tc>
      </w:tr>
      <w:tr w:rsidR="000A5502" w:rsidRPr="004242FA" w14:paraId="335F673E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7C599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Florid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67C68" w14:textId="42E4129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2 (16.3-18.1)</w:t>
            </w:r>
          </w:p>
        </w:tc>
      </w:tr>
      <w:tr w:rsidR="000A5502" w:rsidRPr="004242FA" w14:paraId="4696A6A1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08779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Georgi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17D74" w14:textId="2D16130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9 (20.9-24.9)</w:t>
            </w:r>
          </w:p>
        </w:tc>
      </w:tr>
      <w:tr w:rsidR="000A5502" w:rsidRPr="004242FA" w14:paraId="6F7270F6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83400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Hawaii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B7E8A" w14:textId="15CE797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2.0 (9.0-15.7)</w:t>
            </w:r>
          </w:p>
        </w:tc>
      </w:tr>
      <w:tr w:rsidR="000A5502" w:rsidRPr="004242FA" w14:paraId="21544BCF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647EE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Idaho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48522" w14:textId="59686A9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1 (13.4-21.5)</w:t>
            </w:r>
          </w:p>
        </w:tc>
      </w:tr>
      <w:tr w:rsidR="000A5502" w:rsidRPr="004242FA" w14:paraId="5688AEA8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ED11C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Illinois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ECC83" w14:textId="5EFADFC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9 (16.5-19.3)</w:t>
            </w:r>
          </w:p>
        </w:tc>
      </w:tr>
      <w:tr w:rsidR="000A5502" w:rsidRPr="004242FA" w14:paraId="33393F9B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A1408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Indian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5E259" w14:textId="2AA0341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8 (16.8-20.7)</w:t>
            </w:r>
          </w:p>
        </w:tc>
      </w:tr>
      <w:tr w:rsidR="000A5502" w:rsidRPr="004242FA" w14:paraId="7979E1DE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49FDE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Iow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DF2D6" w14:textId="453F5B59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7 (14.2-19.2)</w:t>
            </w:r>
          </w:p>
        </w:tc>
      </w:tr>
      <w:tr w:rsidR="000A5502" w:rsidRPr="004242FA" w14:paraId="0722F082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DAF19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Kansas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31615" w14:textId="1A01770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5 (16.6-22.4)</w:t>
            </w:r>
          </w:p>
        </w:tc>
      </w:tr>
      <w:tr w:rsidR="000A5502" w:rsidRPr="004242FA" w14:paraId="1F37BBDE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716CA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Kentucky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19902" w14:textId="51D6016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7.4 (24.5-30.3)</w:t>
            </w:r>
          </w:p>
        </w:tc>
      </w:tr>
      <w:tr w:rsidR="000A5502" w:rsidRPr="004242FA" w14:paraId="6E816E3E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2EFAD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Louisian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98648" w14:textId="3285CB5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34.2 (31.0-37.5)</w:t>
            </w:r>
          </w:p>
        </w:tc>
      </w:tr>
      <w:tr w:rsidR="000A5502" w:rsidRPr="004242FA" w14:paraId="6B5509F8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6F248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aine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A21F2" w14:textId="6A82AF2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4 (12.1-19.4)</w:t>
            </w:r>
          </w:p>
        </w:tc>
      </w:tr>
      <w:tr w:rsidR="000A5502" w:rsidRPr="004242FA" w14:paraId="22101BB2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6C4CC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aryland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9640D" w14:textId="73DC6E5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2 (14.2-18.1)</w:t>
            </w:r>
          </w:p>
        </w:tc>
      </w:tr>
      <w:tr w:rsidR="000A5502" w:rsidRPr="004242FA" w14:paraId="5A3E013B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032E6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assachusetts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78B0C" w14:textId="6E775A9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4 (13.8-17.1)</w:t>
            </w:r>
          </w:p>
        </w:tc>
      </w:tr>
      <w:tr w:rsidR="000A5502" w:rsidRPr="004242FA" w14:paraId="04666C46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C2254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chigan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CDD67" w14:textId="5603E50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0 (18.4-21.6)</w:t>
            </w:r>
          </w:p>
        </w:tc>
      </w:tr>
      <w:tr w:rsidR="000A5502" w:rsidRPr="004242FA" w14:paraId="2AB4D017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54613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nnesot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26622" w14:textId="7EBDE4E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8 (13.8-17.7)</w:t>
            </w:r>
          </w:p>
        </w:tc>
      </w:tr>
      <w:tr w:rsidR="000A5502" w:rsidRPr="004242FA" w14:paraId="42DE6275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9FBC7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ssissippi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F528B" w14:textId="2A1B920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65.0 (59.5-70.4)</w:t>
            </w:r>
          </w:p>
        </w:tc>
      </w:tr>
      <w:tr w:rsidR="000A5502" w:rsidRPr="004242FA" w14:paraId="665F4A12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73F2A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ssouri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1BE53" w14:textId="05124CD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1 (19.1-23.2)</w:t>
            </w:r>
          </w:p>
        </w:tc>
      </w:tr>
      <w:tr w:rsidR="000A5502" w:rsidRPr="004242FA" w14:paraId="1E557BB2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A97F2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ontan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033F1" w14:textId="560E7E5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3 (12.2-21.2)</w:t>
            </w:r>
          </w:p>
        </w:tc>
      </w:tr>
      <w:tr w:rsidR="000A5502" w:rsidRPr="004242FA" w14:paraId="1E478C42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7718A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ebrask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9B954" w14:textId="0542283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8 (17.1-24.5)</w:t>
            </w:r>
          </w:p>
        </w:tc>
      </w:tr>
      <w:tr w:rsidR="000A5502" w:rsidRPr="004242FA" w14:paraId="23E69A74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DC710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evad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9FEF3" w14:textId="197DAC2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7 (17.2-24.1)</w:t>
            </w:r>
          </w:p>
        </w:tc>
      </w:tr>
      <w:tr w:rsidR="000A5502" w:rsidRPr="004242FA" w14:paraId="334BAA64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C0166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ew Hampshire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75098" w14:textId="1516747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4 (10.1-17.5)</w:t>
            </w:r>
          </w:p>
        </w:tc>
      </w:tr>
      <w:tr w:rsidR="000A5502" w:rsidRPr="004242FA" w14:paraId="76D086D8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D489A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ew Jersey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0D463" w14:textId="3050569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5 (14.0-17.0)</w:t>
            </w:r>
          </w:p>
        </w:tc>
      </w:tr>
      <w:tr w:rsidR="000A5502" w:rsidRPr="004242FA" w14:paraId="54AD74B4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D2051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ew Mexico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AA15E" w14:textId="57A3571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7 (20.7-28.7)</w:t>
            </w:r>
          </w:p>
        </w:tc>
      </w:tr>
      <w:tr w:rsidR="000A5502" w:rsidRPr="004242FA" w14:paraId="5B7E1D35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630A6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ew York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342FF" w14:textId="72D45A9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4 (13.4-15.3)</w:t>
            </w:r>
          </w:p>
        </w:tc>
      </w:tr>
      <w:tr w:rsidR="000A5502" w:rsidRPr="004242FA" w14:paraId="192D7C91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335BB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 Carolin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32134" w14:textId="01995812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6.2 </w:t>
            </w:r>
            <w:r w:rsidR="00F2295B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7-17.7)</w:t>
            </w:r>
          </w:p>
        </w:tc>
      </w:tr>
      <w:tr w:rsidR="000A5502" w:rsidRPr="004242FA" w14:paraId="27B117AF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1094C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 Dakot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76DED" w14:textId="63AB24D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2.8</w:t>
            </w:r>
            <w:r w:rsidR="00F2295B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(8.6-18.4)</w:t>
            </w:r>
          </w:p>
        </w:tc>
      </w:tr>
      <w:tr w:rsidR="000A5502" w:rsidRPr="004242FA" w14:paraId="1CFE2A10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E659E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Ohio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30D9D" w14:textId="23AA5F12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4 (15.1-17.7)</w:t>
            </w:r>
          </w:p>
        </w:tc>
      </w:tr>
      <w:tr w:rsidR="000A5502" w:rsidRPr="004242FA" w14:paraId="075E68C7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A05C1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Oklahom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A9621" w14:textId="65EB3EE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6.9 (23.8-29.9)</w:t>
            </w:r>
          </w:p>
        </w:tc>
      </w:tr>
      <w:tr w:rsidR="000A5502" w:rsidRPr="004242FA" w14:paraId="408BB07C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E6464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Oregon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2DD2B" w14:textId="6860D57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0 (14.7-19.3)</w:t>
            </w:r>
          </w:p>
        </w:tc>
      </w:tr>
      <w:tr w:rsidR="000A5502" w:rsidRPr="004242FA" w14:paraId="5BA27DBD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FE542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Pennsylvani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FEEA1" w14:textId="364AA32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7 (14.6-16.9)</w:t>
            </w:r>
          </w:p>
        </w:tc>
      </w:tr>
      <w:tr w:rsidR="000A5502" w:rsidRPr="004242FA" w14:paraId="5BB32189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BEA10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Rhode Island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4CD41" w14:textId="2FADB6C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0 (11.2-19.6)</w:t>
            </w:r>
          </w:p>
        </w:tc>
      </w:tr>
      <w:tr w:rsidR="000A5502" w:rsidRPr="004242FA" w14:paraId="751A9C19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1A665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lastRenderedPageBreak/>
              <w:t>South Carolin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46B06" w14:textId="5EEFC6E2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2 (19.7-24.7)</w:t>
            </w:r>
          </w:p>
        </w:tc>
      </w:tr>
      <w:tr w:rsidR="000A5502" w:rsidRPr="004242FA" w14:paraId="76E3C2F6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E3508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 Dakot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56F82" w14:textId="2732B252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8 (16.6-28.0)</w:t>
            </w:r>
          </w:p>
        </w:tc>
      </w:tr>
      <w:tr w:rsidR="000A5502" w:rsidRPr="004242FA" w14:paraId="75F72498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BB576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Tennessee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58E0C" w14:textId="0D523E7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9 (20.7-25.1)</w:t>
            </w:r>
          </w:p>
        </w:tc>
      </w:tr>
      <w:tr w:rsidR="000A5502" w:rsidRPr="004242FA" w14:paraId="3E2E7099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43CAF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Texas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D2C6F" w14:textId="5CDFB5E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5.7 (24.4-27.0)</w:t>
            </w:r>
          </w:p>
        </w:tc>
      </w:tr>
      <w:tr w:rsidR="000A5502" w:rsidRPr="004242FA" w14:paraId="1078BFF2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A261F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Utah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620E4" w14:textId="0A25880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9 (16.2-23.6)</w:t>
            </w:r>
          </w:p>
        </w:tc>
      </w:tr>
      <w:tr w:rsidR="000A5502" w:rsidRPr="004242FA" w14:paraId="44E77EA3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6856C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Vermont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68635" w14:textId="3BA37E0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1 (11.2-22.5)</w:t>
            </w:r>
          </w:p>
        </w:tc>
      </w:tr>
      <w:tr w:rsidR="000A5502" w:rsidRPr="004242FA" w14:paraId="68248825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F215D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Virgini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BF4A1" w14:textId="7683DC3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7 (13.1-16.3)</w:t>
            </w:r>
          </w:p>
        </w:tc>
      </w:tr>
      <w:tr w:rsidR="000A5502" w:rsidRPr="004242FA" w14:paraId="19953739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87F47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ashington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A7130" w14:textId="7F68E77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9 (16.9-20.9)</w:t>
            </w:r>
          </w:p>
        </w:tc>
      </w:tr>
      <w:tr w:rsidR="000A5502" w:rsidRPr="004242FA" w14:paraId="79B090BA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74580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 Virginia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2DC76" w14:textId="4530E25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3 (16.8-23.7)</w:t>
            </w:r>
          </w:p>
        </w:tc>
      </w:tr>
      <w:tr w:rsidR="000A5502" w:rsidRPr="004242FA" w14:paraId="107916F9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AD251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isconsin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38318" w14:textId="59D46B9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8 (15.8-19.7)</w:t>
            </w:r>
          </w:p>
        </w:tc>
      </w:tr>
      <w:tr w:rsidR="000A5502" w:rsidRPr="004242FA" w14:paraId="1B3B37B1" w14:textId="77777777" w:rsidTr="004242FA">
        <w:trPr>
          <w:trHeight w:val="300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730D7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yoming</w:t>
            </w:r>
          </w:p>
        </w:tc>
        <w:tc>
          <w:tcPr>
            <w:tcW w:w="3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8AB95" w14:textId="3B41793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7 (14.2-29.0)</w:t>
            </w:r>
          </w:p>
        </w:tc>
      </w:tr>
    </w:tbl>
    <w:p w14:paraId="49D43C7E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6E219AA4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p w14:paraId="1A3682DC" w14:textId="77777777" w:rsidR="000A5502" w:rsidRPr="004242FA" w:rsidRDefault="00A202DB">
      <w:pPr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sz w:val="24"/>
          <w:szCs w:val="24"/>
        </w:rPr>
        <w:t xml:space="preserve">                                 </w:t>
      </w:r>
    </w:p>
    <w:p w14:paraId="504E86CF" w14:textId="04779DB3" w:rsidR="000A5502" w:rsidRPr="004242FA" w:rsidRDefault="00A202DB" w:rsidP="004242FA">
      <w:pPr>
        <w:jc w:val="center"/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b/>
          <w:bCs/>
          <w:sz w:val="24"/>
          <w:szCs w:val="24"/>
        </w:rPr>
        <w:t>Supplemental Table 7</w:t>
      </w:r>
      <w:r w:rsidR="002C4337" w:rsidRPr="004242F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739D5" w:rsidRPr="004242FA">
        <w:rPr>
          <w:rFonts w:asciiTheme="majorBidi" w:hAnsiTheme="majorBidi" w:cstheme="majorBidi"/>
          <w:sz w:val="24"/>
          <w:szCs w:val="24"/>
        </w:rPr>
        <w:t>Malignant neoplasm of bone and articular cartilage</w:t>
      </w:r>
      <w:r w:rsidRPr="004242FA">
        <w:rPr>
          <w:rFonts w:asciiTheme="majorBidi" w:hAnsiTheme="majorBidi" w:cstheme="majorBidi"/>
          <w:sz w:val="24"/>
          <w:szCs w:val="24"/>
        </w:rPr>
        <w:t xml:space="preserve"> –related Age-Adjusted Mortality Stratified by Census Region in the United States, 1999 to 2020.</w:t>
      </w:r>
    </w:p>
    <w:p w14:paraId="6F96A516" w14:textId="7EB71ADC" w:rsidR="000A5502" w:rsidRPr="004242FA" w:rsidRDefault="004242F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7185" w:type="dxa"/>
        <w:tblInd w:w="93" w:type="dxa"/>
        <w:tblLook w:val="04A0" w:firstRow="1" w:lastRow="0" w:firstColumn="1" w:lastColumn="0" w:noHBand="0" w:noVBand="1"/>
      </w:tblPr>
      <w:tblGrid>
        <w:gridCol w:w="2669"/>
        <w:gridCol w:w="944"/>
        <w:gridCol w:w="3572"/>
      </w:tblGrid>
      <w:tr w:rsidR="000A5502" w:rsidRPr="004242FA" w14:paraId="2130FCAB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4840C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Census Regi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EA72B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Year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3F3DC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Age-Adjusted Rate (95% CI)</w:t>
            </w:r>
          </w:p>
        </w:tc>
      </w:tr>
      <w:tr w:rsidR="000A5502" w:rsidRPr="004242FA" w14:paraId="6583E492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59E0C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11C02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06AF67" w14:textId="3304607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0 (10.5-15.9)</w:t>
            </w:r>
          </w:p>
        </w:tc>
      </w:tr>
      <w:tr w:rsidR="000A5502" w:rsidRPr="004242FA" w14:paraId="4797108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E4B34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BF208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50DF65" w14:textId="49F4DB0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4 (12.6-18.2)</w:t>
            </w:r>
          </w:p>
        </w:tc>
      </w:tr>
      <w:tr w:rsidR="000A5502" w:rsidRPr="004242FA" w14:paraId="29099D7E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6258B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F27BD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859749" w14:textId="51830DF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3 (12.5-18.1)</w:t>
            </w:r>
          </w:p>
        </w:tc>
      </w:tr>
      <w:tr w:rsidR="000A5502" w:rsidRPr="004242FA" w14:paraId="4443FD1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EBB9A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3EDF9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14711B" w14:textId="2BBC34B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1.3 (9.0-14.0)</w:t>
            </w:r>
          </w:p>
        </w:tc>
      </w:tr>
      <w:tr w:rsidR="000A5502" w:rsidRPr="004242FA" w14:paraId="0A2182A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502A2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6DDDC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E108F6" w14:textId="6E403FB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3 (11.6-16.9)</w:t>
            </w:r>
          </w:p>
        </w:tc>
      </w:tr>
      <w:tr w:rsidR="000A5502" w:rsidRPr="004242FA" w14:paraId="08951462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9E573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84162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526262" w14:textId="31D8BEB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4 (12.6-18.2)</w:t>
            </w:r>
          </w:p>
        </w:tc>
      </w:tr>
      <w:tr w:rsidR="000A5502" w:rsidRPr="004242FA" w14:paraId="2DAF9BC9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3BB1B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1DA99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FF3C0C" w14:textId="6318987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2.7 (10.3-15.5)</w:t>
            </w:r>
          </w:p>
        </w:tc>
      </w:tr>
      <w:tr w:rsidR="000A5502" w:rsidRPr="004242FA" w14:paraId="10AE9989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F8389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9F2EF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6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DA02E9" w14:textId="419EEDD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3 (13.5-19.2)</w:t>
            </w:r>
          </w:p>
        </w:tc>
      </w:tr>
      <w:tr w:rsidR="000A5502" w:rsidRPr="004242FA" w14:paraId="72991929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44E98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BE86F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7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4CF67F" w14:textId="091749A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5 (12.7-18.3)</w:t>
            </w:r>
          </w:p>
        </w:tc>
      </w:tr>
      <w:tr w:rsidR="000A5502" w:rsidRPr="004242FA" w14:paraId="5AFE369B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672E7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6F16C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8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CA8287" w14:textId="5D71E29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8 (11.2-16.4)</w:t>
            </w:r>
          </w:p>
        </w:tc>
      </w:tr>
      <w:tr w:rsidR="000A5502" w:rsidRPr="004242FA" w14:paraId="555F0FA6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81AFA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3D51B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75D452" w14:textId="750D860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9 (11.3-16.5)</w:t>
            </w:r>
          </w:p>
        </w:tc>
      </w:tr>
      <w:tr w:rsidR="000A5502" w:rsidRPr="004242FA" w14:paraId="2F883A1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E8468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E72A4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4D88DB" w14:textId="37CAF42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1 (12.4-17.8)</w:t>
            </w:r>
          </w:p>
        </w:tc>
      </w:tr>
      <w:tr w:rsidR="000A5502" w:rsidRPr="004242FA" w14:paraId="3D789994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283F1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08656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275F1C" w14:textId="0004AE79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2 (11.6-16.8)</w:t>
            </w:r>
          </w:p>
        </w:tc>
      </w:tr>
      <w:tr w:rsidR="000A5502" w:rsidRPr="004242FA" w14:paraId="21C1E42D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A8858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175FD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C38B41" w14:textId="4EA5FD92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4.7 (12.1-17.3)</w:t>
            </w:r>
          </w:p>
        </w:tc>
      </w:tr>
      <w:tr w:rsidR="000A5502" w:rsidRPr="004242FA" w14:paraId="4FBCCECE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5B689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C8455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1813CF" w14:textId="50FDAAE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2 (10.8-15.7)</w:t>
            </w:r>
          </w:p>
        </w:tc>
      </w:tr>
      <w:tr w:rsidR="000A5502" w:rsidRPr="004242FA" w14:paraId="6AE27108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56902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E5D1E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B39186" w14:textId="2E93021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7 (13.0-18.4)</w:t>
            </w:r>
          </w:p>
        </w:tc>
      </w:tr>
      <w:tr w:rsidR="000A5502" w:rsidRPr="004242FA" w14:paraId="7B113119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17385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8515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B66A1A" w14:textId="58C4FF5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3.1 (10.6-15.5)</w:t>
            </w:r>
          </w:p>
        </w:tc>
      </w:tr>
      <w:tr w:rsidR="000A5502" w:rsidRPr="004242FA" w14:paraId="7526165F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957B2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A15BF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6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519DF9" w14:textId="18842FD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0 (14.3-19.7)</w:t>
            </w:r>
          </w:p>
        </w:tc>
      </w:tr>
      <w:tr w:rsidR="000A5502" w:rsidRPr="004242FA" w14:paraId="5423075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352E3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3A45C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7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92ADD1" w14:textId="222BAA9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4 (13.7-19.0)</w:t>
            </w:r>
          </w:p>
        </w:tc>
      </w:tr>
      <w:tr w:rsidR="000A5502" w:rsidRPr="004242FA" w14:paraId="1CEED031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DC6ED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95F63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8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138555" w14:textId="003C1CC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1 (14.4-19.7)</w:t>
            </w:r>
          </w:p>
        </w:tc>
      </w:tr>
      <w:tr w:rsidR="000A5502" w:rsidRPr="004242FA" w14:paraId="50525A0D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B5B82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6572A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ED2287" w14:textId="1D28C16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9 (14.3-19.6)</w:t>
            </w:r>
          </w:p>
        </w:tc>
      </w:tr>
      <w:tr w:rsidR="000A5502" w:rsidRPr="004242FA" w14:paraId="28D3F9A1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5589B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9178B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2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D0DDA6" w14:textId="3F91693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9 (15.3-20.6)</w:t>
            </w:r>
          </w:p>
        </w:tc>
      </w:tr>
      <w:tr w:rsidR="000A5502" w:rsidRPr="004242FA" w14:paraId="6803EB0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1C648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Northea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49CDC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Total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696992" w14:textId="487E131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0 (14.5-15.6)</w:t>
            </w:r>
          </w:p>
        </w:tc>
      </w:tr>
      <w:tr w:rsidR="000A5502" w:rsidRPr="004242FA" w14:paraId="7AD4B62F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5CD92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03133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06115B" w14:textId="27AEFDF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4 (17.4-23.5)</w:t>
            </w:r>
          </w:p>
        </w:tc>
      </w:tr>
      <w:tr w:rsidR="000A5502" w:rsidRPr="004242FA" w14:paraId="53A559C4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5E190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F296A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8B5E16" w14:textId="7F52F2A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0 (17.0-23.1)</w:t>
            </w:r>
          </w:p>
        </w:tc>
      </w:tr>
      <w:tr w:rsidR="000A5502" w:rsidRPr="004242FA" w14:paraId="19C6653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71A40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AD47C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A76479" w14:textId="2C33FAC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7 (14.9-20.6)</w:t>
            </w:r>
          </w:p>
        </w:tc>
      </w:tr>
      <w:tr w:rsidR="000A5502" w:rsidRPr="004242FA" w14:paraId="5FD373FB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2631D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53FCA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102E78" w14:textId="6127DBB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4 (15.5-21.3)</w:t>
            </w:r>
          </w:p>
        </w:tc>
      </w:tr>
      <w:tr w:rsidR="000A5502" w:rsidRPr="004242FA" w14:paraId="6BDB7AD2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153B7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97824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6C9D4E" w14:textId="5123C86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1 (16.2-22.0)</w:t>
            </w:r>
          </w:p>
        </w:tc>
      </w:tr>
      <w:tr w:rsidR="000A5502" w:rsidRPr="004242FA" w14:paraId="3F039067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03C10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lastRenderedPageBreak/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11E5D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AA5174" w14:textId="64CBEC9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2 (13.5-18.9)</w:t>
            </w:r>
          </w:p>
        </w:tc>
      </w:tr>
      <w:tr w:rsidR="000A5502" w:rsidRPr="004242FA" w14:paraId="321A4F96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C7A14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82DCD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5DDDFF" w14:textId="7E410AA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6 (15.7-21.5)</w:t>
            </w:r>
          </w:p>
        </w:tc>
      </w:tr>
      <w:tr w:rsidR="000A5502" w:rsidRPr="004242FA" w14:paraId="13286498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6C001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4B461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6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CCF038" w14:textId="20430E7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8 (17.7-23.8)</w:t>
            </w:r>
          </w:p>
        </w:tc>
      </w:tr>
      <w:tr w:rsidR="000A5502" w:rsidRPr="004242FA" w14:paraId="7D9F7CD6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A7E34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C7D0C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7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A10091" w14:textId="478F156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2 (13.6-18.9)</w:t>
            </w:r>
          </w:p>
        </w:tc>
      </w:tr>
      <w:tr w:rsidR="000A5502" w:rsidRPr="004242FA" w14:paraId="44E0A5A4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85067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56E73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8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F101D8" w14:textId="57348A9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4 (14.7-20.1)</w:t>
            </w:r>
          </w:p>
        </w:tc>
      </w:tr>
      <w:tr w:rsidR="000A5502" w:rsidRPr="004242FA" w14:paraId="1964B3D7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3F6D4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4F26F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95943D" w14:textId="15B4FCC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7 (13.1-18.3)</w:t>
            </w:r>
          </w:p>
        </w:tc>
      </w:tr>
      <w:tr w:rsidR="000A5502" w:rsidRPr="004242FA" w14:paraId="40E5B008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54041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2EB18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5DCF48" w14:textId="5B52FE5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3 (14.6-20.0)</w:t>
            </w:r>
          </w:p>
        </w:tc>
      </w:tr>
      <w:tr w:rsidR="000A5502" w:rsidRPr="004242FA" w14:paraId="6623F60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9F098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3E86F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CBBD25" w14:textId="19F34BF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5 (14.8-20.2)</w:t>
            </w:r>
          </w:p>
        </w:tc>
      </w:tr>
      <w:tr w:rsidR="000A5502" w:rsidRPr="004242FA" w14:paraId="4EF25BED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A15BB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48E6D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CC414F" w14:textId="25B5CA6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4 (12.9-17.9)</w:t>
            </w:r>
          </w:p>
        </w:tc>
      </w:tr>
      <w:tr w:rsidR="000A5502" w:rsidRPr="004242FA" w14:paraId="7385F97C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BD600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1A9B1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BD201D" w14:textId="4A218C9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2 (16.5-22.0)</w:t>
            </w:r>
          </w:p>
        </w:tc>
      </w:tr>
      <w:tr w:rsidR="000A5502" w:rsidRPr="004242FA" w14:paraId="39C66FA7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C0FB1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6E652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2A2B28" w14:textId="041B037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6 (13.1-18.0)</w:t>
            </w:r>
          </w:p>
        </w:tc>
      </w:tr>
      <w:tr w:rsidR="000A5502" w:rsidRPr="004242FA" w14:paraId="7E0C553F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B6368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55CEB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E88393" w14:textId="1B602C0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4 (13.9-19.0)</w:t>
            </w:r>
          </w:p>
        </w:tc>
      </w:tr>
      <w:tr w:rsidR="000A5502" w:rsidRPr="004242FA" w14:paraId="5A80F3E2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2F509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3390B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6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4295FE" w14:textId="53857C1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8 (15.2-20.4)</w:t>
            </w:r>
          </w:p>
        </w:tc>
      </w:tr>
      <w:tr w:rsidR="000A5502" w:rsidRPr="004242FA" w14:paraId="12824023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19114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B9758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7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EFC4E" w14:textId="42F6EBC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1 (16.5-21.7)</w:t>
            </w:r>
          </w:p>
        </w:tc>
      </w:tr>
      <w:tr w:rsidR="000A5502" w:rsidRPr="004242FA" w14:paraId="2AB7F347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E345A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F4B1D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8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57ADEB" w14:textId="15C1091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6 (17.9-23.3)</w:t>
            </w:r>
          </w:p>
        </w:tc>
      </w:tr>
      <w:tr w:rsidR="000A5502" w:rsidRPr="004242FA" w14:paraId="1381CA2D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FCBBA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B75C0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52E756" w14:textId="298592B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4 (16.8-22.0)</w:t>
            </w:r>
          </w:p>
        </w:tc>
      </w:tr>
      <w:tr w:rsidR="000A5502" w:rsidRPr="004242FA" w14:paraId="0B6C23E3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35E49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8FFA5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2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844C33" w14:textId="045B340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8 (19.0-24.5)</w:t>
            </w:r>
          </w:p>
        </w:tc>
      </w:tr>
      <w:tr w:rsidR="000A5502" w:rsidRPr="004242FA" w14:paraId="06BC7F4E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A9696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Mid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3D2EC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Total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38F930" w14:textId="39E7C27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2 (17.6-18.8)</w:t>
            </w:r>
          </w:p>
        </w:tc>
      </w:tr>
      <w:tr w:rsidR="000A5502" w:rsidRPr="004242FA" w14:paraId="760AA9DD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6C972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EF4F0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B8225A" w14:textId="0B1B30F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7 (21.9-27.5)</w:t>
            </w:r>
          </w:p>
        </w:tc>
      </w:tr>
      <w:tr w:rsidR="000A5502" w:rsidRPr="004242FA" w14:paraId="1A111799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2374F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4A7D3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B3B41A" w14:textId="2D32F569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6.6 (23.7-29.5)</w:t>
            </w:r>
          </w:p>
        </w:tc>
      </w:tr>
      <w:tr w:rsidR="000A5502" w:rsidRPr="004242FA" w14:paraId="29213EBC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C30D5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E49F4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BE1465" w14:textId="16FD8A0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8 (22.0-27.6)</w:t>
            </w:r>
          </w:p>
        </w:tc>
      </w:tr>
      <w:tr w:rsidR="000A5502" w:rsidRPr="004242FA" w14:paraId="7FE0B31E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708D2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E52A9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9F35D3" w14:textId="17A4C99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3 (18.7-23.8)</w:t>
            </w:r>
          </w:p>
        </w:tc>
      </w:tr>
      <w:tr w:rsidR="000A5502" w:rsidRPr="004242FA" w14:paraId="6B0C5817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44937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D90E2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0189B3" w14:textId="27D695A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9 (17.4-22.3)</w:t>
            </w:r>
          </w:p>
        </w:tc>
      </w:tr>
      <w:tr w:rsidR="000A5502" w:rsidRPr="004242FA" w14:paraId="767903C9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9C4FC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AE8FF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D4DEEC" w14:textId="6E37DB7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1 (19.5-24.7)</w:t>
            </w:r>
          </w:p>
        </w:tc>
      </w:tr>
      <w:tr w:rsidR="000A5502" w:rsidRPr="004242FA" w14:paraId="640720FD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93203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46E07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1E78A5" w14:textId="6FEA6B9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6 (21.0-26.3)</w:t>
            </w:r>
          </w:p>
        </w:tc>
      </w:tr>
      <w:tr w:rsidR="000A5502" w:rsidRPr="004242FA" w14:paraId="0F536B5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897BF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6504A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6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70394E" w14:textId="0F2E95A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2 (18.8-23.7)</w:t>
            </w:r>
          </w:p>
        </w:tc>
      </w:tr>
      <w:tr w:rsidR="000A5502" w:rsidRPr="004242FA" w14:paraId="15E581C7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4886D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6A01C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7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D426E8" w14:textId="092F6BF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5 (20.9-26.1)</w:t>
            </w:r>
          </w:p>
        </w:tc>
      </w:tr>
      <w:tr w:rsidR="000A5502" w:rsidRPr="004242FA" w14:paraId="46152EA5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B06D9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67DE9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8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D41ACE" w14:textId="7B4D2C08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5 (18.1-22.8)</w:t>
            </w:r>
          </w:p>
        </w:tc>
      </w:tr>
      <w:tr w:rsidR="000A5502" w:rsidRPr="004242FA" w14:paraId="1F34577F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AB59A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9BB3E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51D3BA" w14:textId="5A9F182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8 (18.5-23.2)</w:t>
            </w:r>
          </w:p>
        </w:tc>
      </w:tr>
      <w:tr w:rsidR="000A5502" w:rsidRPr="004242FA" w14:paraId="31BD2683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0D5D3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BD8B5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96DD86" w14:textId="246F7E7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3 (17.0-21.6)</w:t>
            </w:r>
          </w:p>
        </w:tc>
      </w:tr>
      <w:tr w:rsidR="000A5502" w:rsidRPr="004242FA" w14:paraId="27A62C85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7B385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2D701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331B2C" w14:textId="6454832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6 (18.3-22.9)</w:t>
            </w:r>
          </w:p>
        </w:tc>
      </w:tr>
      <w:tr w:rsidR="000A5502" w:rsidRPr="004242FA" w14:paraId="2AC0230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06B35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1C212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3170C5" w14:textId="193992F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2 (16.1-20.3)</w:t>
            </w:r>
          </w:p>
        </w:tc>
      </w:tr>
      <w:tr w:rsidR="000A5502" w:rsidRPr="004242FA" w14:paraId="76F02547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0CF89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A8CCE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C8DDC2" w14:textId="50C8E9D9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7 (18.5-23.0)</w:t>
            </w:r>
          </w:p>
        </w:tc>
      </w:tr>
      <w:tr w:rsidR="000A5502" w:rsidRPr="004242FA" w14:paraId="401243BC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D311C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5DB1D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7D82DD" w14:textId="46BFFFE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0 (19.8-24.3)</w:t>
            </w:r>
          </w:p>
        </w:tc>
      </w:tr>
      <w:tr w:rsidR="000A5502" w:rsidRPr="004242FA" w14:paraId="2AFFCE8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BD48E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A2BC4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1ED5E1" w14:textId="4EC9F59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7 (20.4-25.0)</w:t>
            </w:r>
          </w:p>
        </w:tc>
      </w:tr>
      <w:tr w:rsidR="000A5502" w:rsidRPr="004242FA" w14:paraId="3E2E3D0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A347A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0051A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6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49E6F6" w14:textId="34E0BC6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1 (21.8-26.4)</w:t>
            </w:r>
          </w:p>
        </w:tc>
      </w:tr>
      <w:tr w:rsidR="000A5502" w:rsidRPr="004242FA" w14:paraId="68976EBF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E8820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D0EE6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7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56D788" w14:textId="2CA803D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7.9 (25.4-30.3)</w:t>
            </w:r>
          </w:p>
        </w:tc>
      </w:tr>
      <w:tr w:rsidR="000A5502" w:rsidRPr="004242FA" w14:paraId="2E682ACB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80764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46099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8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EA9522" w14:textId="44A771A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8.5 (26.1-30.9)</w:t>
            </w:r>
          </w:p>
        </w:tc>
      </w:tr>
      <w:tr w:rsidR="000A5502" w:rsidRPr="004242FA" w14:paraId="218DB1F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3E87B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EA16E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7D936E" w14:textId="66C099E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9.1 (26.7-31.5)</w:t>
            </w:r>
          </w:p>
        </w:tc>
      </w:tr>
      <w:tr w:rsidR="000A5502" w:rsidRPr="004242FA" w14:paraId="0307F09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F008E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9228A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2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2FA635" w14:textId="05DD9C5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8.5 (26.1-30.8)</w:t>
            </w:r>
          </w:p>
        </w:tc>
      </w:tr>
      <w:tr w:rsidR="000A5502" w:rsidRPr="004242FA" w14:paraId="4C94C8F6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A4655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Sou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D131D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Total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731261" w14:textId="21C2C85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5 (23.0-24.0)</w:t>
            </w:r>
          </w:p>
        </w:tc>
      </w:tr>
      <w:tr w:rsidR="000A5502" w:rsidRPr="004242FA" w14:paraId="22F77F2D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EE684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23164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1A7B42" w14:textId="488D51B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4 (15.2-21.7)</w:t>
            </w:r>
          </w:p>
        </w:tc>
      </w:tr>
      <w:tr w:rsidR="000A5502" w:rsidRPr="004242FA" w14:paraId="2BAA59BB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D69FE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C1A12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51655B" w14:textId="70844FE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2 (14.1-20.3)</w:t>
            </w:r>
          </w:p>
        </w:tc>
      </w:tr>
      <w:tr w:rsidR="000A5502" w:rsidRPr="004242FA" w14:paraId="24077869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41369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D75E7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5117B6" w14:textId="1EF9AE1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3 (17.9-24.7)</w:t>
            </w:r>
          </w:p>
        </w:tc>
      </w:tr>
      <w:tr w:rsidR="000A5502" w:rsidRPr="004242FA" w14:paraId="7CABA92B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A31F1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EBE7F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2E637E" w14:textId="6B97FD6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3 (12.4-18.1)</w:t>
            </w:r>
          </w:p>
        </w:tc>
      </w:tr>
      <w:tr w:rsidR="000A5502" w:rsidRPr="004242FA" w14:paraId="14544B62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85D30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FC94E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E9E71E" w14:textId="40E1EF0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4 (15.3-21.6)</w:t>
            </w:r>
          </w:p>
        </w:tc>
      </w:tr>
      <w:tr w:rsidR="000A5502" w:rsidRPr="004242FA" w14:paraId="52968223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DCAE2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lastRenderedPageBreak/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11761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ED2AFA" w14:textId="369ABA0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2 (15.1-21.2)</w:t>
            </w:r>
          </w:p>
        </w:tc>
      </w:tr>
      <w:tr w:rsidR="000A5502" w:rsidRPr="004242FA" w14:paraId="373753DD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0B5B9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C543A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C09C41" w14:textId="68DF6F0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9 (15.8-22.0)</w:t>
            </w:r>
          </w:p>
        </w:tc>
      </w:tr>
      <w:tr w:rsidR="000A5502" w:rsidRPr="004242FA" w14:paraId="24AE4A4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990E7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CDBD0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6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8C945" w14:textId="5EB2C97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7 (12.9-18.5)</w:t>
            </w:r>
          </w:p>
        </w:tc>
      </w:tr>
      <w:tr w:rsidR="000A5502" w:rsidRPr="004242FA" w14:paraId="296FCDAD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64B3D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548A2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7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452A2C" w14:textId="0BE6B77D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5 (14.6-20.4)</w:t>
            </w:r>
          </w:p>
        </w:tc>
      </w:tr>
      <w:tr w:rsidR="000A5502" w:rsidRPr="004242FA" w14:paraId="00824144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322AB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9D38D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8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99ACAC" w14:textId="2D19FC2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3 (13.5-19.1)</w:t>
            </w:r>
          </w:p>
        </w:tc>
      </w:tr>
      <w:tr w:rsidR="000A5502" w:rsidRPr="004242FA" w14:paraId="254AD09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0E8E1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6CFD2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3820B1" w14:textId="58EBDB9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3 (14.4-20.1)</w:t>
            </w:r>
          </w:p>
        </w:tc>
      </w:tr>
      <w:tr w:rsidR="000A5502" w:rsidRPr="004242FA" w14:paraId="4527B0C7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2FE8D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05949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216B8C" w14:textId="6B53B46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0 (14.2-19.8)</w:t>
            </w:r>
          </w:p>
        </w:tc>
      </w:tr>
      <w:tr w:rsidR="000A5502" w:rsidRPr="004242FA" w14:paraId="246A3972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B590B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7EA9A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405E30" w14:textId="053D968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5 (13.9-19.2)</w:t>
            </w:r>
          </w:p>
        </w:tc>
      </w:tr>
      <w:tr w:rsidR="000A5502" w:rsidRPr="004242FA" w14:paraId="5BB5CDF5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2A945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8ABEB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C2D016" w14:textId="26C3DC0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4 (15.6-21.1)</w:t>
            </w:r>
          </w:p>
        </w:tc>
      </w:tr>
      <w:tr w:rsidR="000A5502" w:rsidRPr="004242FA" w14:paraId="0F45596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AB146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3AC2E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54120E" w14:textId="42DDF55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1 (16.3-21.9)</w:t>
            </w:r>
          </w:p>
        </w:tc>
      </w:tr>
      <w:tr w:rsidR="000A5502" w:rsidRPr="004242FA" w14:paraId="13A6C228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83DF1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118BC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2C5431" w14:textId="5819751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3 (16.5-22.1)</w:t>
            </w:r>
          </w:p>
        </w:tc>
      </w:tr>
      <w:tr w:rsidR="000A5502" w:rsidRPr="004242FA" w14:paraId="77F01435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7330A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1E526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4B39AB" w14:textId="63AE3B4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2 (18.4-24.0)</w:t>
            </w:r>
          </w:p>
        </w:tc>
      </w:tr>
      <w:tr w:rsidR="000A5502" w:rsidRPr="004242FA" w14:paraId="0CB79871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443EB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26843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6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ABF3E0" w14:textId="57915506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.0 (17.3-22.7)</w:t>
            </w:r>
          </w:p>
        </w:tc>
      </w:tr>
      <w:tr w:rsidR="000A5502" w:rsidRPr="004242FA" w14:paraId="0D42678A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5FE62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0CCAA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7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C7E900" w14:textId="2E246AD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1 (21.2-27.1)</w:t>
            </w:r>
          </w:p>
        </w:tc>
      </w:tr>
      <w:tr w:rsidR="000A5502" w:rsidRPr="004242FA" w14:paraId="15A0B978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8AD7F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8D3AB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8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113EBE" w14:textId="7D77B88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4 (21.5-27.3)</w:t>
            </w:r>
          </w:p>
        </w:tc>
      </w:tr>
      <w:tr w:rsidR="000A5502" w:rsidRPr="004242FA" w14:paraId="68C5C683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F7FE2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DDAB3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9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FDDAF6" w14:textId="3E08A871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4.</w:t>
            </w:r>
            <w:r w:rsidR="00552155"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8</w:t>
            </w: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(21.9-27.7)</w:t>
            </w:r>
          </w:p>
        </w:tc>
      </w:tr>
      <w:tr w:rsidR="000A5502" w:rsidRPr="004242FA" w14:paraId="06F6822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5D83C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96451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20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E623C1" w14:textId="51762D2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3.0 (20.3-25.7)</w:t>
            </w:r>
          </w:p>
        </w:tc>
      </w:tr>
      <w:tr w:rsidR="000A5502" w:rsidRPr="004242FA" w14:paraId="3DB08A70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EAC56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Wes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A356E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Total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49EA5B" w14:textId="6D32D08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6 (19.0-20.2)</w:t>
            </w:r>
          </w:p>
        </w:tc>
      </w:tr>
      <w:tr w:rsidR="000A5502" w:rsidRPr="004242FA" w14:paraId="5CFC014C" w14:textId="77777777">
        <w:trPr>
          <w:trHeight w:val="300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BBBB5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Tota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0DB0A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Total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3DA55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8 (19.5-20.1)</w:t>
            </w:r>
          </w:p>
        </w:tc>
      </w:tr>
    </w:tbl>
    <w:p w14:paraId="4ACA9787" w14:textId="77777777" w:rsidR="000A5502" w:rsidRPr="004242FA" w:rsidRDefault="00A202DB">
      <w:pPr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sz w:val="24"/>
          <w:szCs w:val="24"/>
        </w:rPr>
        <w:t xml:space="preserve">  </w:t>
      </w:r>
    </w:p>
    <w:p w14:paraId="5923E47E" w14:textId="590A55FE" w:rsidR="000A5502" w:rsidRPr="004242FA" w:rsidRDefault="00A202DB" w:rsidP="004242FA">
      <w:pPr>
        <w:jc w:val="center"/>
        <w:rPr>
          <w:rFonts w:asciiTheme="majorBidi" w:hAnsiTheme="majorBidi" w:cstheme="majorBidi"/>
          <w:sz w:val="24"/>
          <w:szCs w:val="24"/>
        </w:rPr>
      </w:pPr>
      <w:r w:rsidRPr="004242FA">
        <w:rPr>
          <w:rFonts w:asciiTheme="majorBidi" w:hAnsiTheme="majorBidi" w:cstheme="majorBidi"/>
          <w:b/>
          <w:bCs/>
          <w:sz w:val="24"/>
          <w:szCs w:val="24"/>
        </w:rPr>
        <w:t>Supplemental Table 8</w:t>
      </w:r>
      <w:r w:rsidR="00F739D5" w:rsidRPr="004242FA">
        <w:rPr>
          <w:rFonts w:asciiTheme="majorBidi" w:hAnsiTheme="majorBidi" w:cstheme="majorBidi"/>
          <w:sz w:val="24"/>
          <w:szCs w:val="24"/>
        </w:rPr>
        <w:t xml:space="preserve"> Malignant neoplasm of bone and articular cartilage</w:t>
      </w:r>
      <w:r w:rsidRPr="004242FA">
        <w:rPr>
          <w:rFonts w:asciiTheme="majorBidi" w:hAnsiTheme="majorBidi" w:cstheme="majorBidi"/>
          <w:sz w:val="24"/>
          <w:szCs w:val="24"/>
        </w:rPr>
        <w:t xml:space="preserve"> -related Age-Adjusted Mortality </w:t>
      </w:r>
      <w:proofErr w:type="gramStart"/>
      <w:r w:rsidRPr="004242FA">
        <w:rPr>
          <w:rFonts w:asciiTheme="majorBidi" w:hAnsiTheme="majorBidi" w:cstheme="majorBidi"/>
          <w:sz w:val="24"/>
          <w:szCs w:val="24"/>
        </w:rPr>
        <w:t>Rates ,</w:t>
      </w:r>
      <w:proofErr w:type="gramEnd"/>
      <w:r w:rsidRPr="004242FA">
        <w:rPr>
          <w:rFonts w:asciiTheme="majorBidi" w:hAnsiTheme="majorBidi" w:cstheme="majorBidi"/>
          <w:sz w:val="24"/>
          <w:szCs w:val="24"/>
        </w:rPr>
        <w:t xml:space="preserve"> Stratified by Urban-Rural Classification in the United States, 1999 to 2020</w:t>
      </w:r>
    </w:p>
    <w:p w14:paraId="44F4DFF0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tbl>
      <w:tblPr>
        <w:tblW w:w="5520" w:type="dxa"/>
        <w:tblInd w:w="2965" w:type="dxa"/>
        <w:tblLook w:val="04A0" w:firstRow="1" w:lastRow="0" w:firstColumn="1" w:lastColumn="0" w:noHBand="0" w:noVBand="1"/>
      </w:tblPr>
      <w:tblGrid>
        <w:gridCol w:w="943"/>
        <w:gridCol w:w="2136"/>
        <w:gridCol w:w="2441"/>
      </w:tblGrid>
      <w:tr w:rsidR="000A5502" w:rsidRPr="004242FA" w14:paraId="09EF341F" w14:textId="77777777" w:rsidTr="004242FA">
        <w:trPr>
          <w:trHeight w:val="300"/>
        </w:trPr>
        <w:tc>
          <w:tcPr>
            <w:tcW w:w="5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FDC3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Age-Adjusted Rate (95% CI)</w:t>
            </w:r>
          </w:p>
        </w:tc>
      </w:tr>
      <w:tr w:rsidR="000A5502" w:rsidRPr="004242FA" w14:paraId="3BAECE71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F477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Year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50957" w14:textId="66137B2D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metropolita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428D1" w14:textId="7EA7800F" w:rsidR="000A5502" w:rsidRPr="004242FA" w:rsidRDefault="00F2295B">
            <w:pPr>
              <w:jc w:val="center"/>
              <w:textAlignment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 w:bidi="ar"/>
              </w:rPr>
              <w:t>nonmetropolitan</w:t>
            </w:r>
          </w:p>
        </w:tc>
      </w:tr>
      <w:tr w:rsidR="000A5502" w:rsidRPr="004242FA" w14:paraId="16746D14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289D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9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EA6D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6 (16.1-19.2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3669C" w14:textId="7892FEC0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9.6 (25.5-33.8) </w:t>
            </w:r>
          </w:p>
        </w:tc>
      </w:tr>
      <w:tr w:rsidR="000A5502" w:rsidRPr="004242FA" w14:paraId="7E3712EB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95C3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3ED3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8.6 (17.1-20.2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14B00" w14:textId="56756E0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9.7 (25.5-33.8) </w:t>
            </w:r>
          </w:p>
        </w:tc>
      </w:tr>
      <w:tr w:rsidR="000A5502" w:rsidRPr="004242FA" w14:paraId="67520AF7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DABFF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C1B6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0 (17.4-20.6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3CFA6" w14:textId="199DD12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6.2 (22.3-30) </w:t>
            </w:r>
          </w:p>
        </w:tc>
      </w:tr>
      <w:tr w:rsidR="000A5502" w:rsidRPr="004242FA" w14:paraId="6DCFA1C3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B82A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FB06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4 (14-16.9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F7606" w14:textId="534EAA33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5.2 (21.5-29)</w:t>
            </w:r>
          </w:p>
        </w:tc>
      </w:tr>
      <w:tr w:rsidR="000A5502" w:rsidRPr="004242FA" w14:paraId="55F2643B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DB10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CFE5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8 (15.4-18.3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5E3D6" w14:textId="44EB4159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4.4 (20.7-28.1) </w:t>
            </w:r>
          </w:p>
        </w:tc>
      </w:tr>
      <w:tr w:rsidR="000A5502" w:rsidRPr="004242FA" w14:paraId="77D33F75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BFCF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40E75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0 (15.5-18.5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B74F8" w14:textId="5C76A2B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4.6 (20.9-28.3) </w:t>
            </w:r>
          </w:p>
        </w:tc>
      </w:tr>
      <w:tr w:rsidR="000A5502" w:rsidRPr="004242FA" w14:paraId="67741B8D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664E2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93C3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7 (16.2-19.2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71B03" w14:textId="7371CDD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5.9 (22.1-29.7) </w:t>
            </w:r>
          </w:p>
        </w:tc>
      </w:tr>
      <w:tr w:rsidR="000A5502" w:rsidRPr="004242FA" w14:paraId="70F7A928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1EBC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F1F4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7 (16.2-19.2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0263C" w14:textId="78CC7A8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4.4 (20.7-28) </w:t>
            </w:r>
          </w:p>
        </w:tc>
      </w:tr>
      <w:tr w:rsidR="000A5502" w:rsidRPr="004242FA" w14:paraId="71D51201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149CE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961C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6 (16.1-19.1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9692F" w14:textId="019DF48C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4.8 (21.2-28.5) </w:t>
            </w:r>
          </w:p>
        </w:tc>
      </w:tr>
      <w:tr w:rsidR="000A5502" w:rsidRPr="004242FA" w14:paraId="10E63C86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099B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5C3F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5.6 (14.2-17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AD2D0" w14:textId="30BECE9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6.1 (22.4-29.8) </w:t>
            </w:r>
          </w:p>
        </w:tc>
      </w:tr>
      <w:tr w:rsidR="000A5502" w:rsidRPr="004242FA" w14:paraId="585C71AC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C94A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0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0B34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9 (15.5-18.3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B4D98" w14:textId="3E9FDD8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19.9 (16.7-23.2) </w:t>
            </w:r>
          </w:p>
        </w:tc>
      </w:tr>
      <w:tr w:rsidR="000A5502" w:rsidRPr="004242FA" w14:paraId="42AA69CC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1A8D3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6A29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1 (14.8-17.5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818C1" w14:textId="135E42C9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3.6 (20.1-27.2) </w:t>
            </w:r>
          </w:p>
        </w:tc>
      </w:tr>
      <w:tr w:rsidR="000A5502" w:rsidRPr="004242FA" w14:paraId="47B000A4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98E1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D50D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2 (14.8-17.6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40AD3" w14:textId="39684E0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5.3 (21.7-28.9) </w:t>
            </w:r>
          </w:p>
        </w:tc>
      </w:tr>
      <w:tr w:rsidR="000A5502" w:rsidRPr="004242FA" w14:paraId="71C06342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57210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5AB8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6.1 (14.8-17.5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21A1C" w14:textId="758F7B2B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0.5 (17.3-23.7) </w:t>
            </w:r>
          </w:p>
        </w:tc>
      </w:tr>
      <w:tr w:rsidR="000A5502" w:rsidRPr="004242FA" w14:paraId="2B0B572E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CD8ED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B095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1 (15.7-18.4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21137" w14:textId="532A8E5A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5.7 (22.1-29.3) </w:t>
            </w:r>
          </w:p>
        </w:tc>
      </w:tr>
      <w:tr w:rsidR="000A5502" w:rsidRPr="004242FA" w14:paraId="586BD95D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C3E4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DF6F7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6 (16.2-18.9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86588" w14:textId="0E207519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4.3 (20.9-27.8) </w:t>
            </w:r>
          </w:p>
        </w:tc>
      </w:tr>
      <w:tr w:rsidR="000A5502" w:rsidRPr="004242FA" w14:paraId="45898625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E9F26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C50E4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7.6 (16.3-19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81DBC" w14:textId="12FA406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6.1 (22.6-29.7) </w:t>
            </w:r>
          </w:p>
        </w:tc>
      </w:tr>
      <w:tr w:rsidR="000A5502" w:rsidRPr="004242FA" w14:paraId="60B44AFE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C12E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E237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19.1 (17.7-20.4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3C6F4" w14:textId="3023425E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7.4 (23.8-31)</w:t>
            </w:r>
          </w:p>
        </w:tc>
      </w:tr>
      <w:tr w:rsidR="000A5502" w:rsidRPr="004242FA" w14:paraId="4EF57991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DCFA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3602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1.9 (20.5-23.3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BA993" w14:textId="683E110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27.8 (24.2-31.4) </w:t>
            </w:r>
          </w:p>
        </w:tc>
      </w:tr>
      <w:tr w:rsidR="000A5502" w:rsidRPr="004242FA" w14:paraId="38F5E114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5919C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FD0A9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4 (21-23.8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4A5B5" w14:textId="20D0A35F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30.1 (26.5-33.8) </w:t>
            </w:r>
          </w:p>
        </w:tc>
      </w:tr>
      <w:tr w:rsidR="000A5502" w:rsidRPr="004242FA" w14:paraId="27B124EE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88B51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0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56E1A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3 (20.8-23.7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DC6D1" w14:textId="45434C34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31.0 (27.3-34.7) </w:t>
            </w:r>
          </w:p>
        </w:tc>
      </w:tr>
      <w:tr w:rsidR="000A5502" w:rsidRPr="004242FA" w14:paraId="1F658DC5" w14:textId="77777777" w:rsidTr="004242FA">
        <w:trPr>
          <w:trHeight w:val="300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2929B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lastRenderedPageBreak/>
              <w:t>202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F1D78" w14:textId="77777777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>22.2 (20.8-23.6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A8AA4" w14:textId="2E6D8985" w:rsidR="000A5502" w:rsidRPr="004242FA" w:rsidRDefault="00A202DB">
            <w:pPr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32.3 (28.6-36.1) </w:t>
            </w:r>
          </w:p>
        </w:tc>
      </w:tr>
      <w:tr w:rsidR="000A5502" w:rsidRPr="004242FA" w14:paraId="37FFEFF0" w14:textId="77777777" w:rsidTr="004242FA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FC9064" w14:textId="77777777" w:rsidR="000A5502" w:rsidRPr="004242FA" w:rsidRDefault="00A202DB">
            <w:pPr>
              <w:textAlignment w:val="bottom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    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3C0D4B" w14:textId="77777777" w:rsidR="000A5502" w:rsidRPr="004242FA" w:rsidRDefault="00A202DB">
            <w:pPr>
              <w:textAlignment w:val="bottom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      18.4(18.1-18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D6BC3B" w14:textId="77777777" w:rsidR="000A5502" w:rsidRPr="004242FA" w:rsidRDefault="00A202DB">
            <w:pPr>
              <w:textAlignment w:val="bottom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42FA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 w:bidi="ar"/>
              </w:rPr>
              <w:t xml:space="preserve">               26.2(25.5-27)</w:t>
            </w:r>
          </w:p>
        </w:tc>
      </w:tr>
    </w:tbl>
    <w:p w14:paraId="70A48F1E" w14:textId="77777777" w:rsidR="000A5502" w:rsidRPr="004242FA" w:rsidRDefault="000A5502">
      <w:pPr>
        <w:rPr>
          <w:rFonts w:asciiTheme="majorBidi" w:hAnsiTheme="majorBidi" w:cstheme="majorBidi"/>
          <w:sz w:val="24"/>
          <w:szCs w:val="24"/>
        </w:rPr>
      </w:pPr>
    </w:p>
    <w:sectPr w:rsidR="000A5502" w:rsidRPr="004242FA">
      <w:pgSz w:w="15840" w:h="2448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F32B81" w14:textId="77777777" w:rsidR="001B6791" w:rsidRDefault="001B6791">
      <w:pPr>
        <w:spacing w:line="240" w:lineRule="auto"/>
      </w:pPr>
      <w:r>
        <w:separator/>
      </w:r>
    </w:p>
  </w:endnote>
  <w:endnote w:type="continuationSeparator" w:id="0">
    <w:p w14:paraId="5AA3833B" w14:textId="77777777" w:rsidR="001B6791" w:rsidRDefault="001B67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69239D" w14:textId="77777777" w:rsidR="001B6791" w:rsidRDefault="001B6791">
      <w:pPr>
        <w:spacing w:after="0"/>
      </w:pPr>
      <w:r>
        <w:separator/>
      </w:r>
    </w:p>
  </w:footnote>
  <w:footnote w:type="continuationSeparator" w:id="0">
    <w:p w14:paraId="139DE061" w14:textId="77777777" w:rsidR="001B6791" w:rsidRDefault="001B679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84E"/>
    <w:rsid w:val="00003D37"/>
    <w:rsid w:val="000A5502"/>
    <w:rsid w:val="00101D30"/>
    <w:rsid w:val="001B6791"/>
    <w:rsid w:val="00295854"/>
    <w:rsid w:val="002B09D7"/>
    <w:rsid w:val="002C4337"/>
    <w:rsid w:val="00384B90"/>
    <w:rsid w:val="004242FA"/>
    <w:rsid w:val="00504897"/>
    <w:rsid w:val="00516339"/>
    <w:rsid w:val="00552155"/>
    <w:rsid w:val="0056215C"/>
    <w:rsid w:val="00880953"/>
    <w:rsid w:val="008F2A59"/>
    <w:rsid w:val="00A202DB"/>
    <w:rsid w:val="00BD2A1B"/>
    <w:rsid w:val="00C9628E"/>
    <w:rsid w:val="00D6684E"/>
    <w:rsid w:val="00E16B86"/>
    <w:rsid w:val="00F2295B"/>
    <w:rsid w:val="00F739D5"/>
    <w:rsid w:val="00FE681C"/>
    <w:rsid w:val="1BD50FAC"/>
    <w:rsid w:val="42A3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3B8E5B"/>
  <w15:docId w15:val="{5ED8C9E9-3CC1-40A9-B230-1A794F03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 w:line="259" w:lineRule="auto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59" w:lineRule="auto"/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rPr>
      <w:rFonts w:ascii="Calibri" w:hAnsi="Calibri" w:cs="Calibri" w:hint="default"/>
      <w:b/>
      <w:bCs/>
      <w:color w:val="000000"/>
      <w:sz w:val="22"/>
      <w:szCs w:val="22"/>
      <w:u w:val="none"/>
    </w:rPr>
  </w:style>
  <w:style w:type="character" w:customStyle="1" w:styleId="font01">
    <w:name w:val="font01"/>
    <w:rPr>
      <w:rFonts w:ascii="Calibri" w:hAnsi="Calibri" w:cs="Calibri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60</Words>
  <Characters>11586</Characters>
  <Application>Microsoft Office Word</Application>
  <DocSecurity>0</DocSecurity>
  <Lines>1448</Lines>
  <Paragraphs>13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raja</dc:creator>
  <cp:lastModifiedBy>Stone Khabab</cp:lastModifiedBy>
  <cp:revision>3</cp:revision>
  <dcterms:created xsi:type="dcterms:W3CDTF">2024-03-31T09:56:00Z</dcterms:created>
  <dcterms:modified xsi:type="dcterms:W3CDTF">2024-07-2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3489</vt:lpwstr>
  </property>
  <property fmtid="{D5CDD505-2E9C-101B-9397-08002B2CF9AE}" pid="3" name="ICV">
    <vt:lpwstr>568FA34CA7494E8799FF360D9B2B637E_13</vt:lpwstr>
  </property>
  <property fmtid="{D5CDD505-2E9C-101B-9397-08002B2CF9AE}" pid="4" name="GrammarlyDocumentId">
    <vt:lpwstr>87f1fa60aa35846fd85242734456409a6f1f42163988fd419e9a7869c1af0d56</vt:lpwstr>
  </property>
</Properties>
</file>